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80" w:firstRow="0" w:lastRow="0" w:firstColumn="1" w:lastColumn="0" w:noHBand="0" w:noVBand="1"/>
      </w:tblPr>
      <w:tblGrid>
        <w:gridCol w:w="9576"/>
      </w:tblGrid>
      <w:tr w:rsidR="004C76F6" w:rsidTr="00DE4D8D">
        <w:tc>
          <w:tcPr>
            <w:tcW w:w="9576" w:type="dxa"/>
          </w:tcPr>
          <w:tbl>
            <w:tblPr>
              <w:tblStyle w:val="TableGrid"/>
              <w:tblW w:w="0" w:type="auto"/>
              <w:tblLook w:val="0480" w:firstRow="0" w:lastRow="0" w:firstColumn="1" w:lastColumn="0" w:noHBand="0" w:noVBand="1"/>
            </w:tblPr>
            <w:tblGrid>
              <w:gridCol w:w="5238"/>
              <w:gridCol w:w="1530"/>
              <w:gridCol w:w="1530"/>
            </w:tblGrid>
            <w:tr w:rsidR="004C76F6" w:rsidRPr="00DE4D8D" w:rsidTr="00374629">
              <w:tc>
                <w:tcPr>
                  <w:tcW w:w="8298" w:type="dxa"/>
                  <w:gridSpan w:val="3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:rsidR="004C76F6" w:rsidRPr="00DE4D8D" w:rsidRDefault="004C76F6" w:rsidP="00B77487">
                  <w:pPr>
                    <w:spacing w:before="80" w:after="80"/>
                    <w:rPr>
                      <w:rFonts w:cs="Arial"/>
                      <w:b/>
                      <w:smallCaps/>
                      <w:sz w:val="28"/>
                      <w:szCs w:val="28"/>
                    </w:rPr>
                  </w:pPr>
                  <w:r w:rsidRPr="00DE4D8D">
                    <w:rPr>
                      <w:rFonts w:cs="Arial"/>
                      <w:b/>
                      <w:sz w:val="28"/>
                      <w:szCs w:val="28"/>
                    </w:rPr>
                    <w:t xml:space="preserve">S3 Table. Model </w:t>
                  </w:r>
                  <w:r w:rsidR="00B77487">
                    <w:rPr>
                      <w:rFonts w:cs="Arial"/>
                      <w:b/>
                      <w:sz w:val="28"/>
                      <w:szCs w:val="28"/>
                    </w:rPr>
                    <w:t>S</w:t>
                  </w:r>
                  <w:r w:rsidRPr="00DE4D8D">
                    <w:rPr>
                      <w:rFonts w:cs="Arial"/>
                      <w:b/>
                      <w:sz w:val="28"/>
                      <w:szCs w:val="28"/>
                    </w:rPr>
                    <w:t xml:space="preserve">election by AICM of </w:t>
                  </w:r>
                  <w:r w:rsidR="00B77487">
                    <w:rPr>
                      <w:rFonts w:cs="Arial"/>
                      <w:b/>
                      <w:sz w:val="28"/>
                      <w:szCs w:val="28"/>
                    </w:rPr>
                    <w:t>M</w:t>
                  </w:r>
                  <w:r w:rsidRPr="00DE4D8D">
                    <w:rPr>
                      <w:rFonts w:cs="Arial"/>
                      <w:b/>
                      <w:sz w:val="28"/>
                      <w:szCs w:val="28"/>
                    </w:rPr>
                    <w:t xml:space="preserve">olecular </w:t>
                  </w:r>
                  <w:r w:rsidR="00B77487">
                    <w:rPr>
                      <w:rFonts w:cs="Arial"/>
                      <w:b/>
                      <w:sz w:val="28"/>
                      <w:szCs w:val="28"/>
                    </w:rPr>
                    <w:t>C</w:t>
                  </w:r>
                  <w:r w:rsidRPr="00DE4D8D">
                    <w:rPr>
                      <w:rFonts w:cs="Arial"/>
                      <w:b/>
                      <w:sz w:val="28"/>
                      <w:szCs w:val="28"/>
                    </w:rPr>
                    <w:t xml:space="preserve">lock and </w:t>
                  </w:r>
                  <w:r w:rsidR="00B77487">
                    <w:rPr>
                      <w:rFonts w:cs="Arial"/>
                      <w:b/>
                      <w:sz w:val="28"/>
                      <w:szCs w:val="28"/>
                    </w:rPr>
                    <w:t>D</w:t>
                  </w:r>
                  <w:r w:rsidRPr="00DE4D8D">
                    <w:rPr>
                      <w:rFonts w:cs="Arial"/>
                      <w:b/>
                      <w:sz w:val="28"/>
                      <w:szCs w:val="28"/>
                    </w:rPr>
                    <w:t xml:space="preserve">emography </w:t>
                  </w:r>
                  <w:r w:rsidR="00B77487">
                    <w:rPr>
                      <w:rFonts w:cs="Arial"/>
                      <w:b/>
                      <w:sz w:val="28"/>
                      <w:szCs w:val="28"/>
                    </w:rPr>
                    <w:t>M</w:t>
                  </w:r>
                  <w:r w:rsidRPr="00DE4D8D">
                    <w:rPr>
                      <w:rFonts w:cs="Arial"/>
                      <w:b/>
                      <w:sz w:val="28"/>
                      <w:szCs w:val="28"/>
                    </w:rPr>
                    <w:t xml:space="preserve">odels of </w:t>
                  </w:r>
                  <w:r w:rsidRPr="00DE4D8D">
                    <w:rPr>
                      <w:rFonts w:cs="Arial"/>
                      <w:b/>
                      <w:i/>
                      <w:sz w:val="28"/>
                      <w:szCs w:val="28"/>
                    </w:rPr>
                    <w:t>M. bovis</w:t>
                  </w:r>
                  <w:r w:rsidRPr="00DE4D8D">
                    <w:rPr>
                      <w:rFonts w:cs="Arial"/>
                      <w:b/>
                      <w:sz w:val="28"/>
                      <w:szCs w:val="28"/>
                    </w:rPr>
                    <w:t xml:space="preserve"> </w:t>
                  </w:r>
                  <w:r w:rsidR="00B77487">
                    <w:rPr>
                      <w:rFonts w:cs="Arial"/>
                      <w:b/>
                      <w:sz w:val="28"/>
                      <w:szCs w:val="28"/>
                    </w:rPr>
                    <w:t>S</w:t>
                  </w:r>
                  <w:r w:rsidRPr="00DE4D8D">
                    <w:rPr>
                      <w:rFonts w:cs="Arial"/>
                      <w:b/>
                      <w:sz w:val="28"/>
                      <w:szCs w:val="28"/>
                    </w:rPr>
                    <w:t xml:space="preserve">equences from Minnesota and a Texas </w:t>
                  </w:r>
                  <w:r w:rsidR="00B77487">
                    <w:rPr>
                      <w:rFonts w:cs="Arial"/>
                      <w:b/>
                      <w:sz w:val="28"/>
                      <w:szCs w:val="28"/>
                    </w:rPr>
                    <w:t>B</w:t>
                  </w:r>
                  <w:r w:rsidRPr="00DE4D8D">
                    <w:rPr>
                      <w:rFonts w:cs="Arial"/>
                      <w:b/>
                      <w:sz w:val="28"/>
                      <w:szCs w:val="28"/>
                    </w:rPr>
                    <w:t xml:space="preserve">eef </w:t>
                  </w:r>
                  <w:r w:rsidR="00B77487">
                    <w:rPr>
                      <w:rFonts w:cs="Arial"/>
                      <w:b/>
                      <w:sz w:val="28"/>
                      <w:szCs w:val="28"/>
                    </w:rPr>
                    <w:t>H</w:t>
                  </w:r>
                  <w:bookmarkStart w:id="0" w:name="_GoBack"/>
                  <w:bookmarkEnd w:id="0"/>
                  <w:r w:rsidRPr="00DE4D8D">
                    <w:rPr>
                      <w:rFonts w:cs="Arial"/>
                      <w:b/>
                      <w:sz w:val="28"/>
                      <w:szCs w:val="28"/>
                    </w:rPr>
                    <w:t>erd.</w:t>
                  </w:r>
                </w:p>
              </w:tc>
            </w:tr>
            <w:tr w:rsidR="004C76F6" w:rsidRPr="00DE4D8D" w:rsidTr="00374629">
              <w:tc>
                <w:tcPr>
                  <w:tcW w:w="5238" w:type="dxa"/>
                  <w:tcBorders>
                    <w:left w:val="nil"/>
                    <w:bottom w:val="double" w:sz="4" w:space="0" w:color="auto"/>
                    <w:right w:val="nil"/>
                  </w:tcBorders>
                  <w:vAlign w:val="center"/>
                </w:tcPr>
                <w:p w:rsidR="004C76F6" w:rsidRPr="00DE4D8D" w:rsidRDefault="004C76F6" w:rsidP="00374629">
                  <w:pPr>
                    <w:spacing w:before="80" w:after="80"/>
                    <w:rPr>
                      <w:rFonts w:cs="Arial"/>
                    </w:rPr>
                  </w:pPr>
                  <w:r w:rsidRPr="00DE4D8D">
                    <w:rPr>
                      <w:rFonts w:cs="Arial"/>
                    </w:rPr>
                    <w:t>Model</w:t>
                  </w:r>
                </w:p>
              </w:tc>
              <w:tc>
                <w:tcPr>
                  <w:tcW w:w="1530" w:type="dxa"/>
                  <w:tcBorders>
                    <w:left w:val="nil"/>
                    <w:bottom w:val="double" w:sz="4" w:space="0" w:color="auto"/>
                    <w:right w:val="nil"/>
                  </w:tcBorders>
                  <w:vAlign w:val="center"/>
                </w:tcPr>
                <w:p w:rsidR="004C76F6" w:rsidRPr="00DE4D8D" w:rsidRDefault="004C76F6" w:rsidP="00374629">
                  <w:pPr>
                    <w:spacing w:before="80" w:after="80"/>
                    <w:jc w:val="center"/>
                    <w:rPr>
                      <w:rFonts w:cs="Arial"/>
                    </w:rPr>
                  </w:pPr>
                  <w:r w:rsidRPr="00DE4D8D">
                    <w:rPr>
                      <w:rFonts w:cs="Arial"/>
                    </w:rPr>
                    <w:t>AICM</w:t>
                  </w:r>
                </w:p>
              </w:tc>
              <w:tc>
                <w:tcPr>
                  <w:tcW w:w="1530" w:type="dxa"/>
                  <w:tcBorders>
                    <w:left w:val="nil"/>
                    <w:bottom w:val="double" w:sz="4" w:space="0" w:color="auto"/>
                    <w:right w:val="nil"/>
                  </w:tcBorders>
                  <w:vAlign w:val="center"/>
                </w:tcPr>
                <w:p w:rsidR="004C76F6" w:rsidRPr="00DE4D8D" w:rsidRDefault="004C76F6" w:rsidP="00374629">
                  <w:pPr>
                    <w:spacing w:before="80" w:after="80"/>
                    <w:jc w:val="center"/>
                    <w:rPr>
                      <w:rFonts w:cs="Arial"/>
                      <w:smallCaps/>
                    </w:rPr>
                  </w:pPr>
                  <w:proofErr w:type="spellStart"/>
                  <w:r w:rsidRPr="00DE4D8D">
                    <w:rPr>
                      <w:rFonts w:cs="Arial"/>
                      <w:smallCaps/>
                    </w:rPr>
                    <w:t>se</w:t>
                  </w:r>
                  <w:r w:rsidRPr="00DE4D8D">
                    <w:rPr>
                      <w:rFonts w:cs="Arial"/>
                      <w:vertAlign w:val="superscript"/>
                    </w:rPr>
                    <w:t>d</w:t>
                  </w:r>
                  <w:proofErr w:type="spellEnd"/>
                </w:p>
              </w:tc>
            </w:tr>
          </w:tbl>
          <w:tbl>
            <w:tblPr>
              <w:tblW w:w="8205" w:type="dxa"/>
              <w:tblInd w:w="93" w:type="dxa"/>
              <w:tblLook w:val="04A0" w:firstRow="1" w:lastRow="0" w:firstColumn="1" w:lastColumn="0" w:noHBand="0" w:noVBand="1"/>
            </w:tblPr>
            <w:tblGrid>
              <w:gridCol w:w="5400"/>
              <w:gridCol w:w="1360"/>
              <w:gridCol w:w="1445"/>
            </w:tblGrid>
            <w:tr w:rsidR="004C76F6" w:rsidRPr="00DE4D8D" w:rsidTr="00374629">
              <w:trPr>
                <w:trHeight w:val="504"/>
              </w:trPr>
              <w:tc>
                <w:tcPr>
                  <w:tcW w:w="5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C76F6" w:rsidRPr="00DE4D8D" w:rsidRDefault="004C76F6" w:rsidP="00374629">
                  <w:pPr>
                    <w:spacing w:after="0" w:line="240" w:lineRule="auto"/>
                    <w:ind w:left="177" w:hanging="180"/>
                    <w:rPr>
                      <w:rFonts w:eastAsia="Times New Roman" w:cs="Times New Roman"/>
                      <w:color w:val="000000"/>
                    </w:rPr>
                  </w:pPr>
                  <w:r w:rsidRPr="00DE4D8D">
                    <w:rPr>
                      <w:rFonts w:cs="Arial"/>
                    </w:rPr>
                    <w:t xml:space="preserve">Strict Clock Rate - Varying Effective </w:t>
                  </w:r>
                  <w:proofErr w:type="spellStart"/>
                  <w:r w:rsidRPr="00DE4D8D">
                    <w:rPr>
                      <w:rFonts w:cs="Arial"/>
                    </w:rPr>
                    <w:t>Population</w:t>
                  </w:r>
                  <w:r w:rsidRPr="00DE4D8D">
                    <w:rPr>
                      <w:rFonts w:cs="Arial"/>
                      <w:vertAlign w:val="superscript"/>
                    </w:rPr>
                    <w:t>a</w:t>
                  </w:r>
                  <w:proofErr w:type="spellEnd"/>
                  <w:r w:rsidRPr="00DE4D8D">
                    <w:rPr>
                      <w:rFonts w:cs="Arial"/>
                    </w:rPr>
                    <w:t xml:space="preserve">  - MN </w:t>
                  </w:r>
                  <w:proofErr w:type="spellStart"/>
                  <w:r w:rsidRPr="00DE4D8D">
                    <w:rPr>
                      <w:rFonts w:cs="Arial"/>
                    </w:rPr>
                    <w:t>monophyletic</w:t>
                  </w:r>
                  <w:r w:rsidRPr="00DE4D8D">
                    <w:rPr>
                      <w:rFonts w:cs="Arial"/>
                      <w:vertAlign w:val="superscript"/>
                    </w:rPr>
                    <w:t>b</w:t>
                  </w:r>
                  <w:proofErr w:type="spellEnd"/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C76F6" w:rsidRPr="00DE4D8D" w:rsidRDefault="004C76F6" w:rsidP="00374629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</w:rPr>
                  </w:pPr>
                  <w:r w:rsidRPr="00DE4D8D">
                    <w:rPr>
                      <w:rFonts w:eastAsia="Times New Roman" w:cs="Times New Roman"/>
                      <w:color w:val="000000"/>
                    </w:rPr>
                    <w:t>1018.107</w:t>
                  </w:r>
                </w:p>
              </w:tc>
              <w:tc>
                <w:tcPr>
                  <w:tcW w:w="1445" w:type="dxa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C76F6" w:rsidRPr="00DE4D8D" w:rsidRDefault="004C76F6" w:rsidP="00374629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</w:rPr>
                  </w:pPr>
                  <w:r w:rsidRPr="00DE4D8D">
                    <w:rPr>
                      <w:rFonts w:eastAsia="Times New Roman" w:cs="Times New Roman"/>
                      <w:color w:val="000000"/>
                    </w:rPr>
                    <w:t>0.38</w:t>
                  </w:r>
                </w:p>
              </w:tc>
            </w:tr>
            <w:tr w:rsidR="004C76F6" w:rsidRPr="00DE4D8D" w:rsidTr="00374629">
              <w:trPr>
                <w:trHeight w:val="504"/>
              </w:trPr>
              <w:tc>
                <w:tcPr>
                  <w:tcW w:w="5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C76F6" w:rsidRPr="00DE4D8D" w:rsidRDefault="004C76F6" w:rsidP="00374629">
                  <w:pPr>
                    <w:spacing w:after="0" w:line="240" w:lineRule="auto"/>
                    <w:ind w:left="177" w:hanging="180"/>
                    <w:rPr>
                      <w:rFonts w:eastAsia="Times New Roman" w:cs="Times New Roman"/>
                      <w:color w:val="000000"/>
                    </w:rPr>
                  </w:pPr>
                  <w:r w:rsidRPr="00DE4D8D">
                    <w:rPr>
                      <w:rFonts w:cs="Arial"/>
                    </w:rPr>
                    <w:t>Strict Clock Rate - Constant Effective Population - MN monophyletic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C76F6" w:rsidRPr="00DE4D8D" w:rsidRDefault="004C76F6" w:rsidP="00374629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</w:rPr>
                  </w:pPr>
                  <w:r w:rsidRPr="00DE4D8D">
                    <w:rPr>
                      <w:rFonts w:eastAsia="Times New Roman" w:cs="Times New Roman"/>
                      <w:color w:val="000000"/>
                    </w:rPr>
                    <w:t>1027.674</w:t>
                  </w:r>
                </w:p>
              </w:tc>
              <w:tc>
                <w:tcPr>
                  <w:tcW w:w="1445" w:type="dxa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C76F6" w:rsidRPr="00DE4D8D" w:rsidRDefault="004C76F6" w:rsidP="00374629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</w:rPr>
                  </w:pPr>
                  <w:r w:rsidRPr="00DE4D8D">
                    <w:rPr>
                      <w:rFonts w:eastAsia="Times New Roman" w:cs="Times New Roman"/>
                      <w:color w:val="000000"/>
                    </w:rPr>
                    <w:t>0.40</w:t>
                  </w:r>
                </w:p>
              </w:tc>
            </w:tr>
            <w:tr w:rsidR="004C76F6" w:rsidRPr="00DE4D8D" w:rsidTr="00374629">
              <w:trPr>
                <w:trHeight w:val="504"/>
              </w:trPr>
              <w:tc>
                <w:tcPr>
                  <w:tcW w:w="5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C76F6" w:rsidRPr="00DE4D8D" w:rsidRDefault="004C76F6" w:rsidP="00374629">
                  <w:pPr>
                    <w:spacing w:after="0" w:line="240" w:lineRule="auto"/>
                    <w:ind w:left="177" w:hanging="180"/>
                    <w:rPr>
                      <w:rFonts w:eastAsia="Times New Roman" w:cs="Times New Roman"/>
                      <w:color w:val="000000"/>
                    </w:rPr>
                  </w:pPr>
                  <w:r w:rsidRPr="00DE4D8D">
                    <w:rPr>
                      <w:rFonts w:cs="Arial"/>
                    </w:rPr>
                    <w:t>Strict Clock Rate - Varying Effective Population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C76F6" w:rsidRPr="00DE4D8D" w:rsidRDefault="004C76F6" w:rsidP="00374629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</w:rPr>
                  </w:pPr>
                  <w:r w:rsidRPr="00DE4D8D">
                    <w:rPr>
                      <w:rFonts w:eastAsia="Times New Roman" w:cs="Times New Roman"/>
                      <w:color w:val="000000"/>
                    </w:rPr>
                    <w:t>1042.085</w:t>
                  </w:r>
                </w:p>
              </w:tc>
              <w:tc>
                <w:tcPr>
                  <w:tcW w:w="1445" w:type="dxa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C76F6" w:rsidRPr="00DE4D8D" w:rsidRDefault="004C76F6" w:rsidP="00374629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</w:rPr>
                  </w:pPr>
                  <w:r w:rsidRPr="00DE4D8D">
                    <w:rPr>
                      <w:rFonts w:eastAsia="Times New Roman" w:cs="Times New Roman"/>
                      <w:color w:val="000000"/>
                    </w:rPr>
                    <w:t>0.18</w:t>
                  </w:r>
                </w:p>
              </w:tc>
            </w:tr>
            <w:tr w:rsidR="004C76F6" w:rsidRPr="00DE4D8D" w:rsidTr="00374629">
              <w:trPr>
                <w:trHeight w:val="504"/>
              </w:trPr>
              <w:tc>
                <w:tcPr>
                  <w:tcW w:w="5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C76F6" w:rsidRPr="00DE4D8D" w:rsidRDefault="004C76F6" w:rsidP="00374629">
                  <w:pPr>
                    <w:spacing w:after="0" w:line="240" w:lineRule="auto"/>
                    <w:ind w:left="177" w:hanging="180"/>
                    <w:rPr>
                      <w:rFonts w:eastAsia="Times New Roman" w:cs="Times New Roman"/>
                      <w:color w:val="000000"/>
                    </w:rPr>
                  </w:pPr>
                  <w:r w:rsidRPr="00DE4D8D">
                    <w:rPr>
                      <w:rFonts w:cs="Arial"/>
                    </w:rPr>
                    <w:t xml:space="preserve">Relaxed Clock </w:t>
                  </w:r>
                  <w:proofErr w:type="spellStart"/>
                  <w:r w:rsidRPr="00DE4D8D">
                    <w:rPr>
                      <w:rFonts w:cs="Arial"/>
                    </w:rPr>
                    <w:t>Rate</w:t>
                  </w:r>
                  <w:r w:rsidRPr="00DE4D8D">
                    <w:rPr>
                      <w:rFonts w:cs="Arial"/>
                      <w:vertAlign w:val="superscript"/>
                    </w:rPr>
                    <w:t>c</w:t>
                  </w:r>
                  <w:proofErr w:type="spellEnd"/>
                  <w:r w:rsidRPr="00DE4D8D">
                    <w:rPr>
                      <w:rFonts w:cs="Arial"/>
                    </w:rPr>
                    <w:t xml:space="preserve"> - Varying Effective Population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C76F6" w:rsidRPr="00DE4D8D" w:rsidRDefault="004C76F6" w:rsidP="00374629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</w:rPr>
                  </w:pPr>
                  <w:r w:rsidRPr="00DE4D8D">
                    <w:rPr>
                      <w:rFonts w:eastAsia="Times New Roman" w:cs="Times New Roman"/>
                      <w:color w:val="000000"/>
                    </w:rPr>
                    <w:t>1042.209</w:t>
                  </w:r>
                </w:p>
              </w:tc>
              <w:tc>
                <w:tcPr>
                  <w:tcW w:w="1445" w:type="dxa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C76F6" w:rsidRPr="00DE4D8D" w:rsidRDefault="004C76F6" w:rsidP="00374629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</w:rPr>
                  </w:pPr>
                  <w:r w:rsidRPr="00DE4D8D">
                    <w:rPr>
                      <w:rFonts w:eastAsia="Times New Roman" w:cs="Times New Roman"/>
                      <w:color w:val="000000"/>
                    </w:rPr>
                    <w:t>0.30</w:t>
                  </w:r>
                </w:p>
              </w:tc>
            </w:tr>
            <w:tr w:rsidR="004C76F6" w:rsidRPr="00DE4D8D" w:rsidTr="00374629">
              <w:trPr>
                <w:trHeight w:val="504"/>
              </w:trPr>
              <w:tc>
                <w:tcPr>
                  <w:tcW w:w="5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C76F6" w:rsidRPr="00DE4D8D" w:rsidRDefault="004C76F6" w:rsidP="00374629">
                  <w:pPr>
                    <w:spacing w:after="0" w:line="240" w:lineRule="auto"/>
                    <w:ind w:left="177" w:hanging="180"/>
                    <w:rPr>
                      <w:rFonts w:eastAsia="Times New Roman" w:cs="Times New Roman"/>
                      <w:color w:val="000000"/>
                    </w:rPr>
                  </w:pPr>
                  <w:r w:rsidRPr="00DE4D8D">
                    <w:rPr>
                      <w:rFonts w:cs="Arial"/>
                    </w:rPr>
                    <w:t>Relaxed Clock Rate - Constant Effective Population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C76F6" w:rsidRPr="00DE4D8D" w:rsidRDefault="004C76F6" w:rsidP="00374629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</w:rPr>
                  </w:pPr>
                  <w:r w:rsidRPr="00DE4D8D">
                    <w:rPr>
                      <w:rFonts w:eastAsia="Times New Roman" w:cs="Times New Roman"/>
                      <w:color w:val="000000"/>
                    </w:rPr>
                    <w:t>1049.975</w:t>
                  </w:r>
                </w:p>
              </w:tc>
              <w:tc>
                <w:tcPr>
                  <w:tcW w:w="1445" w:type="dxa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C76F6" w:rsidRPr="00DE4D8D" w:rsidRDefault="004C76F6" w:rsidP="00374629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</w:rPr>
                  </w:pPr>
                  <w:r w:rsidRPr="00DE4D8D">
                    <w:rPr>
                      <w:rFonts w:eastAsia="Times New Roman" w:cs="Times New Roman"/>
                      <w:color w:val="000000"/>
                    </w:rPr>
                    <w:t>0.25</w:t>
                  </w:r>
                </w:p>
              </w:tc>
            </w:tr>
            <w:tr w:rsidR="004C76F6" w:rsidRPr="00DE4D8D" w:rsidTr="00374629">
              <w:trPr>
                <w:trHeight w:val="504"/>
              </w:trPr>
              <w:tc>
                <w:tcPr>
                  <w:tcW w:w="5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C76F6" w:rsidRPr="00DE4D8D" w:rsidRDefault="004C76F6" w:rsidP="00374629">
                  <w:pPr>
                    <w:spacing w:after="0" w:line="240" w:lineRule="auto"/>
                    <w:ind w:left="177" w:hanging="180"/>
                    <w:rPr>
                      <w:rFonts w:eastAsia="Times New Roman" w:cs="Times New Roman"/>
                      <w:color w:val="000000"/>
                    </w:rPr>
                  </w:pPr>
                  <w:r w:rsidRPr="00DE4D8D">
                    <w:rPr>
                      <w:rFonts w:cs="Arial"/>
                    </w:rPr>
                    <w:t>Relaxed Clock Rate - Varying Effective Population - MN monophyletic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C76F6" w:rsidRPr="00DE4D8D" w:rsidRDefault="004C76F6" w:rsidP="00374629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</w:rPr>
                  </w:pPr>
                  <w:r w:rsidRPr="00DE4D8D">
                    <w:rPr>
                      <w:rFonts w:eastAsia="Times New Roman" w:cs="Times New Roman"/>
                      <w:color w:val="000000"/>
                    </w:rPr>
                    <w:t>1050.594</w:t>
                  </w:r>
                </w:p>
              </w:tc>
              <w:tc>
                <w:tcPr>
                  <w:tcW w:w="1445" w:type="dxa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C76F6" w:rsidRPr="00DE4D8D" w:rsidRDefault="004C76F6" w:rsidP="00374629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</w:rPr>
                  </w:pPr>
                  <w:r w:rsidRPr="00DE4D8D">
                    <w:rPr>
                      <w:rFonts w:eastAsia="Times New Roman" w:cs="Times New Roman"/>
                      <w:color w:val="000000"/>
                    </w:rPr>
                    <w:t xml:space="preserve"> 0.33</w:t>
                  </w:r>
                </w:p>
              </w:tc>
            </w:tr>
            <w:tr w:rsidR="004C76F6" w:rsidRPr="00DE4D8D" w:rsidTr="00374629">
              <w:trPr>
                <w:trHeight w:val="504"/>
              </w:trPr>
              <w:tc>
                <w:tcPr>
                  <w:tcW w:w="5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C76F6" w:rsidRPr="00DE4D8D" w:rsidRDefault="004C76F6" w:rsidP="00374629">
                  <w:pPr>
                    <w:spacing w:after="0" w:line="240" w:lineRule="auto"/>
                    <w:ind w:left="177" w:hanging="180"/>
                    <w:rPr>
                      <w:rFonts w:eastAsia="Times New Roman" w:cs="Times New Roman"/>
                      <w:color w:val="000000"/>
                    </w:rPr>
                  </w:pPr>
                  <w:r w:rsidRPr="00DE4D8D">
                    <w:rPr>
                      <w:rFonts w:cs="Arial"/>
                    </w:rPr>
                    <w:t>Relaxed Clock Rate - Varying Effective Population - MN monophyletic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C76F6" w:rsidRPr="00DE4D8D" w:rsidRDefault="004C76F6" w:rsidP="00374629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</w:rPr>
                  </w:pPr>
                  <w:r w:rsidRPr="00DE4D8D">
                    <w:rPr>
                      <w:rFonts w:eastAsia="Times New Roman" w:cs="Times New Roman"/>
                      <w:color w:val="000000"/>
                    </w:rPr>
                    <w:t>1057.466</w:t>
                  </w:r>
                </w:p>
              </w:tc>
              <w:tc>
                <w:tcPr>
                  <w:tcW w:w="1445" w:type="dxa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C76F6" w:rsidRPr="00DE4D8D" w:rsidRDefault="004C76F6" w:rsidP="00374629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</w:rPr>
                  </w:pPr>
                  <w:r w:rsidRPr="00DE4D8D">
                    <w:rPr>
                      <w:rFonts w:eastAsia="Times New Roman" w:cs="Times New Roman"/>
                      <w:color w:val="000000"/>
                    </w:rPr>
                    <w:t xml:space="preserve"> 0.18</w:t>
                  </w:r>
                </w:p>
              </w:tc>
            </w:tr>
            <w:tr w:rsidR="004C76F6" w:rsidRPr="00DE4D8D" w:rsidTr="00374629">
              <w:trPr>
                <w:trHeight w:val="504"/>
              </w:trPr>
              <w:tc>
                <w:tcPr>
                  <w:tcW w:w="54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C76F6" w:rsidRPr="00DE4D8D" w:rsidRDefault="004C76F6" w:rsidP="00374629">
                  <w:pPr>
                    <w:spacing w:after="0" w:line="240" w:lineRule="auto"/>
                    <w:ind w:left="177" w:hanging="180"/>
                    <w:rPr>
                      <w:rFonts w:eastAsia="Times New Roman" w:cs="Times New Roman"/>
                      <w:color w:val="000000"/>
                    </w:rPr>
                  </w:pPr>
                  <w:r w:rsidRPr="00DE4D8D">
                    <w:rPr>
                      <w:rFonts w:cs="Arial"/>
                    </w:rPr>
                    <w:t>Strict Clock Rate - Constant Effective Population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C76F6" w:rsidRPr="00DE4D8D" w:rsidRDefault="004C76F6" w:rsidP="00374629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</w:rPr>
                  </w:pPr>
                  <w:r w:rsidRPr="00DE4D8D">
                    <w:rPr>
                      <w:rFonts w:eastAsia="Times New Roman" w:cs="Times New Roman"/>
                      <w:color w:val="000000"/>
                    </w:rPr>
                    <w:t>1065.065</w:t>
                  </w:r>
                </w:p>
              </w:tc>
              <w:tc>
                <w:tcPr>
                  <w:tcW w:w="1445" w:type="dxa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C76F6" w:rsidRPr="00DE4D8D" w:rsidRDefault="004C76F6" w:rsidP="00374629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</w:rPr>
                  </w:pPr>
                  <w:r w:rsidRPr="00DE4D8D">
                    <w:rPr>
                      <w:rFonts w:eastAsia="Times New Roman" w:cs="Times New Roman"/>
                      <w:color w:val="000000"/>
                    </w:rPr>
                    <w:t xml:space="preserve"> 0.39</w:t>
                  </w:r>
                </w:p>
              </w:tc>
            </w:tr>
          </w:tbl>
          <w:tbl>
            <w:tblPr>
              <w:tblStyle w:val="TableGrid"/>
              <w:tblW w:w="0" w:type="auto"/>
              <w:tblLook w:val="0480" w:firstRow="0" w:lastRow="0" w:firstColumn="1" w:lastColumn="0" w:noHBand="0" w:noVBand="1"/>
            </w:tblPr>
            <w:tblGrid>
              <w:gridCol w:w="8298"/>
            </w:tblGrid>
            <w:tr w:rsidR="004C76F6" w:rsidRPr="00DE4D8D" w:rsidTr="00374629">
              <w:tc>
                <w:tcPr>
                  <w:tcW w:w="8298" w:type="dxa"/>
                  <w:tcBorders>
                    <w:left w:val="nil"/>
                    <w:bottom w:val="nil"/>
                    <w:right w:val="nil"/>
                  </w:tcBorders>
                </w:tcPr>
                <w:p w:rsidR="004C76F6" w:rsidRPr="00DE4D8D" w:rsidRDefault="004C76F6" w:rsidP="00374629">
                  <w:pPr>
                    <w:spacing w:after="120"/>
                    <w:rPr>
                      <w:rFonts w:cs="Arial"/>
                      <w:sz w:val="20"/>
                      <w:szCs w:val="20"/>
                    </w:rPr>
                  </w:pPr>
                  <w:proofErr w:type="spellStart"/>
                  <w:proofErr w:type="gramStart"/>
                  <w:r w:rsidRPr="00DE4D8D">
                    <w:rPr>
                      <w:rFonts w:cs="Arial"/>
                      <w:sz w:val="20"/>
                      <w:szCs w:val="20"/>
                      <w:vertAlign w:val="superscript"/>
                    </w:rPr>
                    <w:t>a</w:t>
                  </w:r>
                  <w:proofErr w:type="spellEnd"/>
                  <w:proofErr w:type="gramEnd"/>
                  <w:r w:rsidRPr="00DE4D8D">
                    <w:rPr>
                      <w:rFonts w:cs="Arial"/>
                      <w:sz w:val="20"/>
                      <w:szCs w:val="20"/>
                    </w:rPr>
                    <w:t xml:space="preserve"> Effective population size estimated with Bayesian skyline methods with 5 </w:t>
                  </w:r>
                  <w:r w:rsidRPr="00DE4D8D">
                    <w:rPr>
                      <w:rFonts w:cs="Arial"/>
                      <w:i/>
                      <w:sz w:val="20"/>
                      <w:szCs w:val="20"/>
                    </w:rPr>
                    <w:t>a priori</w:t>
                  </w:r>
                  <w:r w:rsidRPr="00DE4D8D">
                    <w:rPr>
                      <w:rFonts w:cs="Arial"/>
                      <w:sz w:val="20"/>
                      <w:szCs w:val="20"/>
                    </w:rPr>
                    <w:t xml:space="preserve"> groups [15].</w:t>
                  </w:r>
                </w:p>
              </w:tc>
            </w:tr>
            <w:tr w:rsidR="004C76F6" w:rsidRPr="00DE4D8D" w:rsidTr="00374629">
              <w:tc>
                <w:tcPr>
                  <w:tcW w:w="829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4C76F6" w:rsidRPr="00DE4D8D" w:rsidRDefault="004C76F6" w:rsidP="00374629">
                  <w:pPr>
                    <w:spacing w:after="120"/>
                    <w:rPr>
                      <w:rFonts w:cs="Arial"/>
                      <w:sz w:val="20"/>
                      <w:szCs w:val="20"/>
                    </w:rPr>
                  </w:pPr>
                  <w:r w:rsidRPr="00DE4D8D">
                    <w:rPr>
                      <w:rFonts w:cs="Arial"/>
                      <w:sz w:val="20"/>
                      <w:szCs w:val="20"/>
                      <w:vertAlign w:val="superscript"/>
                    </w:rPr>
                    <w:t xml:space="preserve">b </w:t>
                  </w:r>
                  <w:r w:rsidRPr="00DE4D8D">
                    <w:rPr>
                      <w:rFonts w:cs="Arial"/>
                      <w:sz w:val="20"/>
                      <w:szCs w:val="20"/>
                    </w:rPr>
                    <w:t>Models with prior that fixed all isolates from Minnesota as a monophyletic clade</w:t>
                  </w:r>
                </w:p>
              </w:tc>
            </w:tr>
            <w:tr w:rsidR="004C76F6" w:rsidRPr="00DE4D8D" w:rsidTr="00DE4D8D">
              <w:tc>
                <w:tcPr>
                  <w:tcW w:w="829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4C76F6" w:rsidRPr="00DE4D8D" w:rsidRDefault="004C76F6" w:rsidP="00374629">
                  <w:pPr>
                    <w:spacing w:after="120"/>
                    <w:rPr>
                      <w:rFonts w:cs="Arial"/>
                      <w:sz w:val="20"/>
                      <w:szCs w:val="20"/>
                    </w:rPr>
                  </w:pPr>
                  <w:proofErr w:type="gramStart"/>
                  <w:r w:rsidRPr="00DE4D8D">
                    <w:rPr>
                      <w:rFonts w:cs="Arial"/>
                      <w:sz w:val="20"/>
                      <w:szCs w:val="20"/>
                      <w:vertAlign w:val="superscript"/>
                    </w:rPr>
                    <w:t>c</w:t>
                  </w:r>
                  <w:proofErr w:type="gramEnd"/>
                  <w:r w:rsidRPr="00DE4D8D">
                    <w:rPr>
                      <w:rFonts w:cs="Arial"/>
                      <w:sz w:val="20"/>
                      <w:szCs w:val="20"/>
                    </w:rPr>
                    <w:t xml:space="preserve"> Relaxed clock rate modeled with uncorrelated lognormal distribution [16].</w:t>
                  </w:r>
                </w:p>
              </w:tc>
            </w:tr>
            <w:tr w:rsidR="004C76F6" w:rsidRPr="00DE4D8D" w:rsidTr="00374629">
              <w:tc>
                <w:tcPr>
                  <w:tcW w:w="829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4C76F6" w:rsidRPr="00DE4D8D" w:rsidRDefault="004C76F6" w:rsidP="00374629">
                  <w:pPr>
                    <w:spacing w:after="120"/>
                    <w:rPr>
                      <w:rFonts w:cs="Arial"/>
                      <w:sz w:val="20"/>
                      <w:szCs w:val="20"/>
                    </w:rPr>
                  </w:pPr>
                  <w:proofErr w:type="gramStart"/>
                  <w:r w:rsidRPr="00DE4D8D">
                    <w:rPr>
                      <w:rFonts w:cs="Arial"/>
                      <w:sz w:val="20"/>
                      <w:szCs w:val="20"/>
                      <w:vertAlign w:val="superscript"/>
                    </w:rPr>
                    <w:t>d</w:t>
                  </w:r>
                  <w:proofErr w:type="gramEnd"/>
                  <w:r w:rsidRPr="00DE4D8D">
                    <w:rPr>
                      <w:rFonts w:cs="Arial"/>
                      <w:sz w:val="20"/>
                      <w:szCs w:val="20"/>
                    </w:rPr>
                    <w:t xml:space="preserve"> Standard errors estimated from 100 bootstrap replicates in Tracer v1.6 [18].</w:t>
                  </w:r>
                </w:p>
              </w:tc>
            </w:tr>
          </w:tbl>
          <w:p w:rsidR="004C76F6" w:rsidRPr="007A636E" w:rsidRDefault="004C76F6" w:rsidP="00374629">
            <w:pPr>
              <w:spacing w:before="80" w:after="80"/>
              <w:rPr>
                <w:rFonts w:ascii="Arial" w:hAnsi="Arial" w:cs="Arial"/>
                <w:smallCaps/>
                <w:sz w:val="20"/>
                <w:szCs w:val="20"/>
              </w:rPr>
            </w:pPr>
          </w:p>
        </w:tc>
      </w:tr>
    </w:tbl>
    <w:p w:rsidR="004C76F6" w:rsidRDefault="004C76F6" w:rsidP="004C76F6">
      <w:pPr>
        <w:spacing w:after="0"/>
        <w:rPr>
          <w:b/>
        </w:rPr>
      </w:pPr>
    </w:p>
    <w:p w:rsidR="00161F1D" w:rsidRDefault="00161F1D"/>
    <w:sectPr w:rsidR="00161F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76F6"/>
    <w:rsid w:val="00000834"/>
    <w:rsid w:val="00001632"/>
    <w:rsid w:val="00002084"/>
    <w:rsid w:val="0000321A"/>
    <w:rsid w:val="00003351"/>
    <w:rsid w:val="0000563E"/>
    <w:rsid w:val="00006089"/>
    <w:rsid w:val="000069C9"/>
    <w:rsid w:val="0000725B"/>
    <w:rsid w:val="000077BE"/>
    <w:rsid w:val="00007BD7"/>
    <w:rsid w:val="00007E0E"/>
    <w:rsid w:val="00010F2B"/>
    <w:rsid w:val="00012E58"/>
    <w:rsid w:val="00014092"/>
    <w:rsid w:val="0001529F"/>
    <w:rsid w:val="0001705A"/>
    <w:rsid w:val="00020C24"/>
    <w:rsid w:val="00021493"/>
    <w:rsid w:val="00023771"/>
    <w:rsid w:val="00023935"/>
    <w:rsid w:val="00023BFD"/>
    <w:rsid w:val="000241B0"/>
    <w:rsid w:val="000242E9"/>
    <w:rsid w:val="000404C8"/>
    <w:rsid w:val="00041DFD"/>
    <w:rsid w:val="00042147"/>
    <w:rsid w:val="000430D3"/>
    <w:rsid w:val="00046F85"/>
    <w:rsid w:val="00053008"/>
    <w:rsid w:val="000531C6"/>
    <w:rsid w:val="000535FA"/>
    <w:rsid w:val="00053EC0"/>
    <w:rsid w:val="00060CE5"/>
    <w:rsid w:val="000611F4"/>
    <w:rsid w:val="00062DAA"/>
    <w:rsid w:val="00062E7C"/>
    <w:rsid w:val="0006650E"/>
    <w:rsid w:val="0006666A"/>
    <w:rsid w:val="000667E0"/>
    <w:rsid w:val="0007356A"/>
    <w:rsid w:val="0007365C"/>
    <w:rsid w:val="00073B7F"/>
    <w:rsid w:val="0007561E"/>
    <w:rsid w:val="000761C3"/>
    <w:rsid w:val="000800E9"/>
    <w:rsid w:val="00081FA9"/>
    <w:rsid w:val="00085837"/>
    <w:rsid w:val="0008704A"/>
    <w:rsid w:val="00087079"/>
    <w:rsid w:val="00087C05"/>
    <w:rsid w:val="00090883"/>
    <w:rsid w:val="00090F9B"/>
    <w:rsid w:val="00093DDF"/>
    <w:rsid w:val="00093EE5"/>
    <w:rsid w:val="00094B22"/>
    <w:rsid w:val="00095F86"/>
    <w:rsid w:val="00095FD3"/>
    <w:rsid w:val="00097588"/>
    <w:rsid w:val="00097EBE"/>
    <w:rsid w:val="000A156B"/>
    <w:rsid w:val="000A189A"/>
    <w:rsid w:val="000A1E3C"/>
    <w:rsid w:val="000A2654"/>
    <w:rsid w:val="000A385A"/>
    <w:rsid w:val="000A3952"/>
    <w:rsid w:val="000A4213"/>
    <w:rsid w:val="000A477E"/>
    <w:rsid w:val="000A4B97"/>
    <w:rsid w:val="000B3794"/>
    <w:rsid w:val="000B38EA"/>
    <w:rsid w:val="000B4AD8"/>
    <w:rsid w:val="000B5067"/>
    <w:rsid w:val="000B5A21"/>
    <w:rsid w:val="000C20E6"/>
    <w:rsid w:val="000C4419"/>
    <w:rsid w:val="000C698A"/>
    <w:rsid w:val="000C7394"/>
    <w:rsid w:val="000C79D1"/>
    <w:rsid w:val="000C79D2"/>
    <w:rsid w:val="000D0E9F"/>
    <w:rsid w:val="000D330E"/>
    <w:rsid w:val="000D33F0"/>
    <w:rsid w:val="000D617E"/>
    <w:rsid w:val="000D755F"/>
    <w:rsid w:val="000E0627"/>
    <w:rsid w:val="000E0D7F"/>
    <w:rsid w:val="000E11B5"/>
    <w:rsid w:val="000E2612"/>
    <w:rsid w:val="000E3AB3"/>
    <w:rsid w:val="000E6202"/>
    <w:rsid w:val="000E6214"/>
    <w:rsid w:val="000E66B1"/>
    <w:rsid w:val="000E7D6E"/>
    <w:rsid w:val="000F0096"/>
    <w:rsid w:val="001007A7"/>
    <w:rsid w:val="00101748"/>
    <w:rsid w:val="0010207F"/>
    <w:rsid w:val="001024C4"/>
    <w:rsid w:val="00104340"/>
    <w:rsid w:val="00105641"/>
    <w:rsid w:val="00106D3A"/>
    <w:rsid w:val="00106E5E"/>
    <w:rsid w:val="00106EF8"/>
    <w:rsid w:val="00113958"/>
    <w:rsid w:val="00115B4B"/>
    <w:rsid w:val="00121646"/>
    <w:rsid w:val="001218DB"/>
    <w:rsid w:val="00122886"/>
    <w:rsid w:val="0012361A"/>
    <w:rsid w:val="00123A0C"/>
    <w:rsid w:val="00125192"/>
    <w:rsid w:val="001252B3"/>
    <w:rsid w:val="001258EA"/>
    <w:rsid w:val="00126B93"/>
    <w:rsid w:val="00127A26"/>
    <w:rsid w:val="00127C31"/>
    <w:rsid w:val="001335EC"/>
    <w:rsid w:val="0013683B"/>
    <w:rsid w:val="00136B9D"/>
    <w:rsid w:val="00137C8E"/>
    <w:rsid w:val="00140332"/>
    <w:rsid w:val="001409FB"/>
    <w:rsid w:val="00142378"/>
    <w:rsid w:val="00143B1D"/>
    <w:rsid w:val="001461D2"/>
    <w:rsid w:val="0014662C"/>
    <w:rsid w:val="0014684C"/>
    <w:rsid w:val="0015079F"/>
    <w:rsid w:val="00150AA9"/>
    <w:rsid w:val="00151314"/>
    <w:rsid w:val="001518B3"/>
    <w:rsid w:val="00152896"/>
    <w:rsid w:val="00153E98"/>
    <w:rsid w:val="00154DE3"/>
    <w:rsid w:val="001573E6"/>
    <w:rsid w:val="001613C5"/>
    <w:rsid w:val="00161F1D"/>
    <w:rsid w:val="00162F9D"/>
    <w:rsid w:val="001630FE"/>
    <w:rsid w:val="00163542"/>
    <w:rsid w:val="00164391"/>
    <w:rsid w:val="001645AC"/>
    <w:rsid w:val="001649C8"/>
    <w:rsid w:val="0016597B"/>
    <w:rsid w:val="001677F4"/>
    <w:rsid w:val="00171BEE"/>
    <w:rsid w:val="00172D65"/>
    <w:rsid w:val="001730CF"/>
    <w:rsid w:val="00175366"/>
    <w:rsid w:val="00176757"/>
    <w:rsid w:val="00177F2A"/>
    <w:rsid w:val="001838FA"/>
    <w:rsid w:val="00184DC7"/>
    <w:rsid w:val="00185487"/>
    <w:rsid w:val="0018585E"/>
    <w:rsid w:val="001865A6"/>
    <w:rsid w:val="001907CD"/>
    <w:rsid w:val="00190B51"/>
    <w:rsid w:val="00192C52"/>
    <w:rsid w:val="00192F60"/>
    <w:rsid w:val="00193229"/>
    <w:rsid w:val="00193AA0"/>
    <w:rsid w:val="00195974"/>
    <w:rsid w:val="00195ADF"/>
    <w:rsid w:val="00196640"/>
    <w:rsid w:val="00196BC8"/>
    <w:rsid w:val="00197738"/>
    <w:rsid w:val="001A09F2"/>
    <w:rsid w:val="001A11C9"/>
    <w:rsid w:val="001A2625"/>
    <w:rsid w:val="001A4149"/>
    <w:rsid w:val="001A471B"/>
    <w:rsid w:val="001B23B1"/>
    <w:rsid w:val="001B3661"/>
    <w:rsid w:val="001B3EF5"/>
    <w:rsid w:val="001B51CB"/>
    <w:rsid w:val="001B6DA2"/>
    <w:rsid w:val="001B7C96"/>
    <w:rsid w:val="001C1857"/>
    <w:rsid w:val="001C1F61"/>
    <w:rsid w:val="001C54EF"/>
    <w:rsid w:val="001C6861"/>
    <w:rsid w:val="001C6EC4"/>
    <w:rsid w:val="001D1EDB"/>
    <w:rsid w:val="001D3063"/>
    <w:rsid w:val="001D37D0"/>
    <w:rsid w:val="001D4BDE"/>
    <w:rsid w:val="001D60FE"/>
    <w:rsid w:val="001E238D"/>
    <w:rsid w:val="001E29BD"/>
    <w:rsid w:val="001E39FD"/>
    <w:rsid w:val="001E3E7B"/>
    <w:rsid w:val="001E4323"/>
    <w:rsid w:val="001E4D68"/>
    <w:rsid w:val="001E52C5"/>
    <w:rsid w:val="001E6990"/>
    <w:rsid w:val="001E72D5"/>
    <w:rsid w:val="001F1A91"/>
    <w:rsid w:val="001F5604"/>
    <w:rsid w:val="001F63EA"/>
    <w:rsid w:val="001F79C9"/>
    <w:rsid w:val="001F7B02"/>
    <w:rsid w:val="002014CB"/>
    <w:rsid w:val="00204DE1"/>
    <w:rsid w:val="00205145"/>
    <w:rsid w:val="002053F2"/>
    <w:rsid w:val="002138DA"/>
    <w:rsid w:val="00213CAB"/>
    <w:rsid w:val="00214984"/>
    <w:rsid w:val="002165B5"/>
    <w:rsid w:val="00217952"/>
    <w:rsid w:val="00220CBC"/>
    <w:rsid w:val="00224C68"/>
    <w:rsid w:val="00227257"/>
    <w:rsid w:val="002272F2"/>
    <w:rsid w:val="0022789C"/>
    <w:rsid w:val="00227AFF"/>
    <w:rsid w:val="00230213"/>
    <w:rsid w:val="00230B56"/>
    <w:rsid w:val="00230DDE"/>
    <w:rsid w:val="00231540"/>
    <w:rsid w:val="00232790"/>
    <w:rsid w:val="00237A58"/>
    <w:rsid w:val="00240DB7"/>
    <w:rsid w:val="00241ABE"/>
    <w:rsid w:val="002420CD"/>
    <w:rsid w:val="002431F7"/>
    <w:rsid w:val="00243C6B"/>
    <w:rsid w:val="00243E28"/>
    <w:rsid w:val="00244F40"/>
    <w:rsid w:val="002458C8"/>
    <w:rsid w:val="002469A6"/>
    <w:rsid w:val="00246D94"/>
    <w:rsid w:val="00252E95"/>
    <w:rsid w:val="00252F16"/>
    <w:rsid w:val="00254B58"/>
    <w:rsid w:val="002550A0"/>
    <w:rsid w:val="0025537D"/>
    <w:rsid w:val="00262699"/>
    <w:rsid w:val="00262A87"/>
    <w:rsid w:val="00263EAE"/>
    <w:rsid w:val="00264063"/>
    <w:rsid w:val="0026569E"/>
    <w:rsid w:val="00265FD0"/>
    <w:rsid w:val="002676F6"/>
    <w:rsid w:val="0026798C"/>
    <w:rsid w:val="0027099E"/>
    <w:rsid w:val="00272EC1"/>
    <w:rsid w:val="00274F87"/>
    <w:rsid w:val="0027539D"/>
    <w:rsid w:val="00275ABC"/>
    <w:rsid w:val="002776E3"/>
    <w:rsid w:val="00280154"/>
    <w:rsid w:val="00280A55"/>
    <w:rsid w:val="002815D8"/>
    <w:rsid w:val="002815E3"/>
    <w:rsid w:val="00281CF9"/>
    <w:rsid w:val="00281DF7"/>
    <w:rsid w:val="00281ED8"/>
    <w:rsid w:val="0028215B"/>
    <w:rsid w:val="00283003"/>
    <w:rsid w:val="00283FB6"/>
    <w:rsid w:val="0028490B"/>
    <w:rsid w:val="0028645F"/>
    <w:rsid w:val="0028677F"/>
    <w:rsid w:val="002868D3"/>
    <w:rsid w:val="00286C5E"/>
    <w:rsid w:val="00286FAE"/>
    <w:rsid w:val="002872DD"/>
    <w:rsid w:val="00287B88"/>
    <w:rsid w:val="00290BF3"/>
    <w:rsid w:val="00290EFF"/>
    <w:rsid w:val="00293E71"/>
    <w:rsid w:val="002946F8"/>
    <w:rsid w:val="0029473F"/>
    <w:rsid w:val="00294E6D"/>
    <w:rsid w:val="002959B9"/>
    <w:rsid w:val="00296C18"/>
    <w:rsid w:val="00297C1B"/>
    <w:rsid w:val="002A0569"/>
    <w:rsid w:val="002A2544"/>
    <w:rsid w:val="002A2BC6"/>
    <w:rsid w:val="002A4396"/>
    <w:rsid w:val="002A554C"/>
    <w:rsid w:val="002A5B0E"/>
    <w:rsid w:val="002A6684"/>
    <w:rsid w:val="002B055A"/>
    <w:rsid w:val="002B1402"/>
    <w:rsid w:val="002B170A"/>
    <w:rsid w:val="002B3A7F"/>
    <w:rsid w:val="002C0C72"/>
    <w:rsid w:val="002C177F"/>
    <w:rsid w:val="002C21D8"/>
    <w:rsid w:val="002C3123"/>
    <w:rsid w:val="002C5E1C"/>
    <w:rsid w:val="002C651A"/>
    <w:rsid w:val="002C6D76"/>
    <w:rsid w:val="002C793F"/>
    <w:rsid w:val="002C7A61"/>
    <w:rsid w:val="002D0026"/>
    <w:rsid w:val="002D4707"/>
    <w:rsid w:val="002D4EB2"/>
    <w:rsid w:val="002D6D85"/>
    <w:rsid w:val="002D72EB"/>
    <w:rsid w:val="002E1D7B"/>
    <w:rsid w:val="002E33AA"/>
    <w:rsid w:val="002E3D1F"/>
    <w:rsid w:val="002E403A"/>
    <w:rsid w:val="002E4D38"/>
    <w:rsid w:val="002E5BEA"/>
    <w:rsid w:val="002E628F"/>
    <w:rsid w:val="002F15DC"/>
    <w:rsid w:val="002F1B3F"/>
    <w:rsid w:val="002F336D"/>
    <w:rsid w:val="002F39AC"/>
    <w:rsid w:val="002F4DD1"/>
    <w:rsid w:val="002F6B83"/>
    <w:rsid w:val="0030371E"/>
    <w:rsid w:val="00305B40"/>
    <w:rsid w:val="0030759E"/>
    <w:rsid w:val="00310A0F"/>
    <w:rsid w:val="00314347"/>
    <w:rsid w:val="00314D7C"/>
    <w:rsid w:val="0031695C"/>
    <w:rsid w:val="003210FB"/>
    <w:rsid w:val="003226A9"/>
    <w:rsid w:val="003232C6"/>
    <w:rsid w:val="00323D3B"/>
    <w:rsid w:val="00324401"/>
    <w:rsid w:val="00324452"/>
    <w:rsid w:val="00325309"/>
    <w:rsid w:val="00325938"/>
    <w:rsid w:val="0033365A"/>
    <w:rsid w:val="003366B7"/>
    <w:rsid w:val="00337E0C"/>
    <w:rsid w:val="003418DB"/>
    <w:rsid w:val="003426BB"/>
    <w:rsid w:val="00342D5B"/>
    <w:rsid w:val="003440FA"/>
    <w:rsid w:val="003449BF"/>
    <w:rsid w:val="00345421"/>
    <w:rsid w:val="00346E48"/>
    <w:rsid w:val="003509C9"/>
    <w:rsid w:val="00352045"/>
    <w:rsid w:val="00353948"/>
    <w:rsid w:val="00354378"/>
    <w:rsid w:val="003553CE"/>
    <w:rsid w:val="00356E41"/>
    <w:rsid w:val="003571F8"/>
    <w:rsid w:val="0036035B"/>
    <w:rsid w:val="00360817"/>
    <w:rsid w:val="00362EDE"/>
    <w:rsid w:val="00362F69"/>
    <w:rsid w:val="0036410F"/>
    <w:rsid w:val="003666BA"/>
    <w:rsid w:val="0036689C"/>
    <w:rsid w:val="003670B7"/>
    <w:rsid w:val="003674E0"/>
    <w:rsid w:val="003674F3"/>
    <w:rsid w:val="0036759D"/>
    <w:rsid w:val="00371E61"/>
    <w:rsid w:val="003729DC"/>
    <w:rsid w:val="003732D1"/>
    <w:rsid w:val="00374D73"/>
    <w:rsid w:val="00376088"/>
    <w:rsid w:val="00376896"/>
    <w:rsid w:val="00377997"/>
    <w:rsid w:val="00377BDC"/>
    <w:rsid w:val="0038164E"/>
    <w:rsid w:val="00381E17"/>
    <w:rsid w:val="003831B7"/>
    <w:rsid w:val="003863C4"/>
    <w:rsid w:val="003879C9"/>
    <w:rsid w:val="003879D4"/>
    <w:rsid w:val="00390670"/>
    <w:rsid w:val="00392018"/>
    <w:rsid w:val="003935EB"/>
    <w:rsid w:val="00393F61"/>
    <w:rsid w:val="003965F2"/>
    <w:rsid w:val="003977F8"/>
    <w:rsid w:val="003A1D1A"/>
    <w:rsid w:val="003A78A9"/>
    <w:rsid w:val="003A7D0A"/>
    <w:rsid w:val="003B0432"/>
    <w:rsid w:val="003B054A"/>
    <w:rsid w:val="003B1071"/>
    <w:rsid w:val="003B1EA4"/>
    <w:rsid w:val="003B1EB8"/>
    <w:rsid w:val="003B2104"/>
    <w:rsid w:val="003B3686"/>
    <w:rsid w:val="003B60AA"/>
    <w:rsid w:val="003B6649"/>
    <w:rsid w:val="003B6722"/>
    <w:rsid w:val="003B7D4B"/>
    <w:rsid w:val="003C0327"/>
    <w:rsid w:val="003C4BD5"/>
    <w:rsid w:val="003C5664"/>
    <w:rsid w:val="003C64C1"/>
    <w:rsid w:val="003C66E9"/>
    <w:rsid w:val="003C6E7C"/>
    <w:rsid w:val="003C7787"/>
    <w:rsid w:val="003C7A77"/>
    <w:rsid w:val="003D034D"/>
    <w:rsid w:val="003D19A8"/>
    <w:rsid w:val="003D320F"/>
    <w:rsid w:val="003D34E7"/>
    <w:rsid w:val="003D5E95"/>
    <w:rsid w:val="003D7956"/>
    <w:rsid w:val="003E2CB5"/>
    <w:rsid w:val="003E4F4D"/>
    <w:rsid w:val="003E5DAE"/>
    <w:rsid w:val="003E6740"/>
    <w:rsid w:val="003F1B50"/>
    <w:rsid w:val="003F3648"/>
    <w:rsid w:val="003F37B7"/>
    <w:rsid w:val="003F3DC8"/>
    <w:rsid w:val="003F4B5B"/>
    <w:rsid w:val="003F5C29"/>
    <w:rsid w:val="003F79EA"/>
    <w:rsid w:val="0040089A"/>
    <w:rsid w:val="00403FFC"/>
    <w:rsid w:val="00405702"/>
    <w:rsid w:val="00405835"/>
    <w:rsid w:val="00406BFA"/>
    <w:rsid w:val="004110EE"/>
    <w:rsid w:val="00411263"/>
    <w:rsid w:val="00415DC2"/>
    <w:rsid w:val="0041654E"/>
    <w:rsid w:val="00416989"/>
    <w:rsid w:val="0041725D"/>
    <w:rsid w:val="004178EB"/>
    <w:rsid w:val="00421A57"/>
    <w:rsid w:val="004253A0"/>
    <w:rsid w:val="004256B3"/>
    <w:rsid w:val="0043079F"/>
    <w:rsid w:val="00431194"/>
    <w:rsid w:val="004319C9"/>
    <w:rsid w:val="00432B45"/>
    <w:rsid w:val="00433B38"/>
    <w:rsid w:val="004343E7"/>
    <w:rsid w:val="004352FB"/>
    <w:rsid w:val="0043538B"/>
    <w:rsid w:val="0043678C"/>
    <w:rsid w:val="0044103D"/>
    <w:rsid w:val="00441FBC"/>
    <w:rsid w:val="0044275A"/>
    <w:rsid w:val="0044277C"/>
    <w:rsid w:val="004442EE"/>
    <w:rsid w:val="00444B9A"/>
    <w:rsid w:val="00445324"/>
    <w:rsid w:val="0044761A"/>
    <w:rsid w:val="00447F09"/>
    <w:rsid w:val="00451F75"/>
    <w:rsid w:val="004536A4"/>
    <w:rsid w:val="00455AEA"/>
    <w:rsid w:val="0045632A"/>
    <w:rsid w:val="0045646C"/>
    <w:rsid w:val="004579A8"/>
    <w:rsid w:val="0046170F"/>
    <w:rsid w:val="0046242D"/>
    <w:rsid w:val="004631C7"/>
    <w:rsid w:val="0046479C"/>
    <w:rsid w:val="004647B9"/>
    <w:rsid w:val="004672DF"/>
    <w:rsid w:val="0046783E"/>
    <w:rsid w:val="004679F3"/>
    <w:rsid w:val="00470892"/>
    <w:rsid w:val="00473390"/>
    <w:rsid w:val="0047383F"/>
    <w:rsid w:val="00477037"/>
    <w:rsid w:val="004803D1"/>
    <w:rsid w:val="00480845"/>
    <w:rsid w:val="00480C4B"/>
    <w:rsid w:val="004821F0"/>
    <w:rsid w:val="00482A23"/>
    <w:rsid w:val="0048340A"/>
    <w:rsid w:val="0048371A"/>
    <w:rsid w:val="00483902"/>
    <w:rsid w:val="004859E2"/>
    <w:rsid w:val="00486B14"/>
    <w:rsid w:val="0048742D"/>
    <w:rsid w:val="00487795"/>
    <w:rsid w:val="004901C5"/>
    <w:rsid w:val="004930A0"/>
    <w:rsid w:val="00493FCA"/>
    <w:rsid w:val="00494AC2"/>
    <w:rsid w:val="00494F5B"/>
    <w:rsid w:val="0049510B"/>
    <w:rsid w:val="004963E7"/>
    <w:rsid w:val="0049683C"/>
    <w:rsid w:val="00496C96"/>
    <w:rsid w:val="00496D36"/>
    <w:rsid w:val="00497743"/>
    <w:rsid w:val="00497B87"/>
    <w:rsid w:val="004A2026"/>
    <w:rsid w:val="004B0357"/>
    <w:rsid w:val="004B16EC"/>
    <w:rsid w:val="004B17B4"/>
    <w:rsid w:val="004B5E20"/>
    <w:rsid w:val="004C01FC"/>
    <w:rsid w:val="004C0883"/>
    <w:rsid w:val="004C0EA6"/>
    <w:rsid w:val="004C16E7"/>
    <w:rsid w:val="004C261A"/>
    <w:rsid w:val="004C278F"/>
    <w:rsid w:val="004C2BE4"/>
    <w:rsid w:val="004C2C37"/>
    <w:rsid w:val="004C5559"/>
    <w:rsid w:val="004C64E5"/>
    <w:rsid w:val="004C6FB2"/>
    <w:rsid w:val="004C76F6"/>
    <w:rsid w:val="004C79A7"/>
    <w:rsid w:val="004D0DD9"/>
    <w:rsid w:val="004D28A5"/>
    <w:rsid w:val="004D3AC9"/>
    <w:rsid w:val="004D40A0"/>
    <w:rsid w:val="004D4CF2"/>
    <w:rsid w:val="004D5AA9"/>
    <w:rsid w:val="004D7DCB"/>
    <w:rsid w:val="004E042F"/>
    <w:rsid w:val="004E0E41"/>
    <w:rsid w:val="004E0FC0"/>
    <w:rsid w:val="004E3745"/>
    <w:rsid w:val="004E44EB"/>
    <w:rsid w:val="004E634C"/>
    <w:rsid w:val="004E6B49"/>
    <w:rsid w:val="004E6F0B"/>
    <w:rsid w:val="004F1E3B"/>
    <w:rsid w:val="004F1E4C"/>
    <w:rsid w:val="004F2AE5"/>
    <w:rsid w:val="004F2DB4"/>
    <w:rsid w:val="004F6165"/>
    <w:rsid w:val="004F634C"/>
    <w:rsid w:val="00500ADF"/>
    <w:rsid w:val="0050124E"/>
    <w:rsid w:val="005013C1"/>
    <w:rsid w:val="0050172D"/>
    <w:rsid w:val="00502CB9"/>
    <w:rsid w:val="005060D2"/>
    <w:rsid w:val="0050753C"/>
    <w:rsid w:val="00507C79"/>
    <w:rsid w:val="0051000E"/>
    <w:rsid w:val="005100AC"/>
    <w:rsid w:val="00510702"/>
    <w:rsid w:val="00510D15"/>
    <w:rsid w:val="005124E7"/>
    <w:rsid w:val="0051411F"/>
    <w:rsid w:val="00515984"/>
    <w:rsid w:val="00516D5D"/>
    <w:rsid w:val="0052005E"/>
    <w:rsid w:val="00522C52"/>
    <w:rsid w:val="0052303C"/>
    <w:rsid w:val="005232B3"/>
    <w:rsid w:val="0052493B"/>
    <w:rsid w:val="005306BF"/>
    <w:rsid w:val="0053095B"/>
    <w:rsid w:val="005309EE"/>
    <w:rsid w:val="00531D6D"/>
    <w:rsid w:val="00532521"/>
    <w:rsid w:val="00532B13"/>
    <w:rsid w:val="00532D25"/>
    <w:rsid w:val="00532E56"/>
    <w:rsid w:val="0054166E"/>
    <w:rsid w:val="00541773"/>
    <w:rsid w:val="0054250C"/>
    <w:rsid w:val="005459E9"/>
    <w:rsid w:val="00546EB5"/>
    <w:rsid w:val="005516F0"/>
    <w:rsid w:val="0055350D"/>
    <w:rsid w:val="00556554"/>
    <w:rsid w:val="005577E5"/>
    <w:rsid w:val="00562DEE"/>
    <w:rsid w:val="00563CCA"/>
    <w:rsid w:val="00564A0B"/>
    <w:rsid w:val="00566A7F"/>
    <w:rsid w:val="0057047A"/>
    <w:rsid w:val="005705E4"/>
    <w:rsid w:val="005711CE"/>
    <w:rsid w:val="005721EC"/>
    <w:rsid w:val="005742D1"/>
    <w:rsid w:val="0057430C"/>
    <w:rsid w:val="00576834"/>
    <w:rsid w:val="00577E29"/>
    <w:rsid w:val="00582691"/>
    <w:rsid w:val="00582F29"/>
    <w:rsid w:val="00583282"/>
    <w:rsid w:val="005849A4"/>
    <w:rsid w:val="00585C11"/>
    <w:rsid w:val="00586A58"/>
    <w:rsid w:val="00587B02"/>
    <w:rsid w:val="005920D6"/>
    <w:rsid w:val="00592490"/>
    <w:rsid w:val="005924B0"/>
    <w:rsid w:val="00593B5E"/>
    <w:rsid w:val="00596208"/>
    <w:rsid w:val="00596A1A"/>
    <w:rsid w:val="005A1974"/>
    <w:rsid w:val="005A2944"/>
    <w:rsid w:val="005A4A66"/>
    <w:rsid w:val="005A597D"/>
    <w:rsid w:val="005A59C9"/>
    <w:rsid w:val="005A6509"/>
    <w:rsid w:val="005A758D"/>
    <w:rsid w:val="005B0B19"/>
    <w:rsid w:val="005B2679"/>
    <w:rsid w:val="005B27D6"/>
    <w:rsid w:val="005B2E22"/>
    <w:rsid w:val="005B37AD"/>
    <w:rsid w:val="005B3DA4"/>
    <w:rsid w:val="005B42AF"/>
    <w:rsid w:val="005B6F6E"/>
    <w:rsid w:val="005C1933"/>
    <w:rsid w:val="005C6E70"/>
    <w:rsid w:val="005D3CBE"/>
    <w:rsid w:val="005D4AA5"/>
    <w:rsid w:val="005D5C31"/>
    <w:rsid w:val="005D6237"/>
    <w:rsid w:val="005E2125"/>
    <w:rsid w:val="005E3387"/>
    <w:rsid w:val="005F15B5"/>
    <w:rsid w:val="005F25A1"/>
    <w:rsid w:val="005F2B5C"/>
    <w:rsid w:val="005F2B6B"/>
    <w:rsid w:val="005F35B4"/>
    <w:rsid w:val="005F43EC"/>
    <w:rsid w:val="005F54F3"/>
    <w:rsid w:val="005F6271"/>
    <w:rsid w:val="005F654F"/>
    <w:rsid w:val="005F73E9"/>
    <w:rsid w:val="006031AB"/>
    <w:rsid w:val="00604E3A"/>
    <w:rsid w:val="00604F84"/>
    <w:rsid w:val="006064E2"/>
    <w:rsid w:val="006065D5"/>
    <w:rsid w:val="00607772"/>
    <w:rsid w:val="006079DB"/>
    <w:rsid w:val="00607EAC"/>
    <w:rsid w:val="00610B26"/>
    <w:rsid w:val="00613A2D"/>
    <w:rsid w:val="00613BBB"/>
    <w:rsid w:val="0062080C"/>
    <w:rsid w:val="00622E30"/>
    <w:rsid w:val="006235A0"/>
    <w:rsid w:val="00624649"/>
    <w:rsid w:val="0062603E"/>
    <w:rsid w:val="00626195"/>
    <w:rsid w:val="006267A9"/>
    <w:rsid w:val="00626AC5"/>
    <w:rsid w:val="00627DED"/>
    <w:rsid w:val="006304CC"/>
    <w:rsid w:val="006304F3"/>
    <w:rsid w:val="00632463"/>
    <w:rsid w:val="00632B81"/>
    <w:rsid w:val="00632DE4"/>
    <w:rsid w:val="00633D2D"/>
    <w:rsid w:val="00633D59"/>
    <w:rsid w:val="00633D5D"/>
    <w:rsid w:val="006350E2"/>
    <w:rsid w:val="00636380"/>
    <w:rsid w:val="006363B4"/>
    <w:rsid w:val="006411E3"/>
    <w:rsid w:val="006419E8"/>
    <w:rsid w:val="006427D3"/>
    <w:rsid w:val="00645C5A"/>
    <w:rsid w:val="006465FC"/>
    <w:rsid w:val="0064739C"/>
    <w:rsid w:val="00652E12"/>
    <w:rsid w:val="00654C02"/>
    <w:rsid w:val="00656F64"/>
    <w:rsid w:val="00656FDF"/>
    <w:rsid w:val="006604E4"/>
    <w:rsid w:val="00660BE8"/>
    <w:rsid w:val="00662035"/>
    <w:rsid w:val="006620A0"/>
    <w:rsid w:val="00662FCC"/>
    <w:rsid w:val="006650C4"/>
    <w:rsid w:val="00665EA8"/>
    <w:rsid w:val="00666CB3"/>
    <w:rsid w:val="00667722"/>
    <w:rsid w:val="00670692"/>
    <w:rsid w:val="00670D5E"/>
    <w:rsid w:val="00672843"/>
    <w:rsid w:val="00673298"/>
    <w:rsid w:val="00673974"/>
    <w:rsid w:val="0067413E"/>
    <w:rsid w:val="00675B24"/>
    <w:rsid w:val="006801EE"/>
    <w:rsid w:val="00680418"/>
    <w:rsid w:val="00681733"/>
    <w:rsid w:val="00681E7D"/>
    <w:rsid w:val="006829E7"/>
    <w:rsid w:val="00684350"/>
    <w:rsid w:val="00685820"/>
    <w:rsid w:val="0068704A"/>
    <w:rsid w:val="0068792F"/>
    <w:rsid w:val="00690010"/>
    <w:rsid w:val="0069021C"/>
    <w:rsid w:val="00690E50"/>
    <w:rsid w:val="006914E4"/>
    <w:rsid w:val="00691DA7"/>
    <w:rsid w:val="00691EAA"/>
    <w:rsid w:val="00693D2C"/>
    <w:rsid w:val="00695649"/>
    <w:rsid w:val="00695A24"/>
    <w:rsid w:val="00695E8B"/>
    <w:rsid w:val="00695F52"/>
    <w:rsid w:val="006A09A2"/>
    <w:rsid w:val="006A0ACE"/>
    <w:rsid w:val="006A43A7"/>
    <w:rsid w:val="006A4818"/>
    <w:rsid w:val="006A48F2"/>
    <w:rsid w:val="006A49D2"/>
    <w:rsid w:val="006A4ECB"/>
    <w:rsid w:val="006B00AB"/>
    <w:rsid w:val="006B4927"/>
    <w:rsid w:val="006B7567"/>
    <w:rsid w:val="006C0A32"/>
    <w:rsid w:val="006C2A49"/>
    <w:rsid w:val="006C7AB1"/>
    <w:rsid w:val="006D338E"/>
    <w:rsid w:val="006D6001"/>
    <w:rsid w:val="006D6555"/>
    <w:rsid w:val="006D6667"/>
    <w:rsid w:val="006E0E09"/>
    <w:rsid w:val="006E64DB"/>
    <w:rsid w:val="006E656B"/>
    <w:rsid w:val="006F02BF"/>
    <w:rsid w:val="006F1C84"/>
    <w:rsid w:val="006F1E75"/>
    <w:rsid w:val="006F29E5"/>
    <w:rsid w:val="006F546F"/>
    <w:rsid w:val="006F603D"/>
    <w:rsid w:val="006F7C2B"/>
    <w:rsid w:val="007015A8"/>
    <w:rsid w:val="00701BDE"/>
    <w:rsid w:val="00702305"/>
    <w:rsid w:val="007025DD"/>
    <w:rsid w:val="00702B53"/>
    <w:rsid w:val="00705C0F"/>
    <w:rsid w:val="00706001"/>
    <w:rsid w:val="007066CA"/>
    <w:rsid w:val="00707C8C"/>
    <w:rsid w:val="00712502"/>
    <w:rsid w:val="00712C47"/>
    <w:rsid w:val="00713042"/>
    <w:rsid w:val="00713A9C"/>
    <w:rsid w:val="00714251"/>
    <w:rsid w:val="00715D2D"/>
    <w:rsid w:val="00715FD8"/>
    <w:rsid w:val="00720CA1"/>
    <w:rsid w:val="00721478"/>
    <w:rsid w:val="007216C1"/>
    <w:rsid w:val="00724A36"/>
    <w:rsid w:val="007257F7"/>
    <w:rsid w:val="00725FEC"/>
    <w:rsid w:val="00731A43"/>
    <w:rsid w:val="00731CCF"/>
    <w:rsid w:val="00732A54"/>
    <w:rsid w:val="0073483A"/>
    <w:rsid w:val="007352F3"/>
    <w:rsid w:val="00735344"/>
    <w:rsid w:val="0073710F"/>
    <w:rsid w:val="0074093F"/>
    <w:rsid w:val="007430CD"/>
    <w:rsid w:val="00750F9B"/>
    <w:rsid w:val="0075125B"/>
    <w:rsid w:val="007517A1"/>
    <w:rsid w:val="00751D23"/>
    <w:rsid w:val="00751E00"/>
    <w:rsid w:val="007543BE"/>
    <w:rsid w:val="00754580"/>
    <w:rsid w:val="00755822"/>
    <w:rsid w:val="00757685"/>
    <w:rsid w:val="00761459"/>
    <w:rsid w:val="0076179C"/>
    <w:rsid w:val="007624E1"/>
    <w:rsid w:val="00763C38"/>
    <w:rsid w:val="007645C3"/>
    <w:rsid w:val="00764E2E"/>
    <w:rsid w:val="00770276"/>
    <w:rsid w:val="00770D68"/>
    <w:rsid w:val="00771E85"/>
    <w:rsid w:val="00773768"/>
    <w:rsid w:val="00774609"/>
    <w:rsid w:val="0077470D"/>
    <w:rsid w:val="00774907"/>
    <w:rsid w:val="007760CD"/>
    <w:rsid w:val="0077745C"/>
    <w:rsid w:val="00780EFE"/>
    <w:rsid w:val="00784A7E"/>
    <w:rsid w:val="007869FC"/>
    <w:rsid w:val="00786EE8"/>
    <w:rsid w:val="007904A1"/>
    <w:rsid w:val="00790FDE"/>
    <w:rsid w:val="007912BD"/>
    <w:rsid w:val="00791579"/>
    <w:rsid w:val="00792598"/>
    <w:rsid w:val="00794EA1"/>
    <w:rsid w:val="00795EEC"/>
    <w:rsid w:val="007A02AD"/>
    <w:rsid w:val="007A07EB"/>
    <w:rsid w:val="007A08C6"/>
    <w:rsid w:val="007A4501"/>
    <w:rsid w:val="007A7498"/>
    <w:rsid w:val="007B0303"/>
    <w:rsid w:val="007B09B6"/>
    <w:rsid w:val="007B2B00"/>
    <w:rsid w:val="007B5B20"/>
    <w:rsid w:val="007B6210"/>
    <w:rsid w:val="007B7DDB"/>
    <w:rsid w:val="007C74C2"/>
    <w:rsid w:val="007D09DE"/>
    <w:rsid w:val="007D16A3"/>
    <w:rsid w:val="007D3060"/>
    <w:rsid w:val="007D31FE"/>
    <w:rsid w:val="007D3CDF"/>
    <w:rsid w:val="007D4B70"/>
    <w:rsid w:val="007D5187"/>
    <w:rsid w:val="007D7AE0"/>
    <w:rsid w:val="007D7CA9"/>
    <w:rsid w:val="007E0D7F"/>
    <w:rsid w:val="007E233A"/>
    <w:rsid w:val="007E4748"/>
    <w:rsid w:val="007E6ACA"/>
    <w:rsid w:val="007F204C"/>
    <w:rsid w:val="007F2E61"/>
    <w:rsid w:val="007F3347"/>
    <w:rsid w:val="007F48F7"/>
    <w:rsid w:val="007F6286"/>
    <w:rsid w:val="00802F18"/>
    <w:rsid w:val="008035CD"/>
    <w:rsid w:val="0080511C"/>
    <w:rsid w:val="00805403"/>
    <w:rsid w:val="00805516"/>
    <w:rsid w:val="00805571"/>
    <w:rsid w:val="00805CEC"/>
    <w:rsid w:val="00807CF7"/>
    <w:rsid w:val="008107DF"/>
    <w:rsid w:val="00810E6B"/>
    <w:rsid w:val="00811F8D"/>
    <w:rsid w:val="008120D1"/>
    <w:rsid w:val="00812B77"/>
    <w:rsid w:val="00812E79"/>
    <w:rsid w:val="0081462D"/>
    <w:rsid w:val="00814CE4"/>
    <w:rsid w:val="00816232"/>
    <w:rsid w:val="00822984"/>
    <w:rsid w:val="008267C6"/>
    <w:rsid w:val="00830054"/>
    <w:rsid w:val="008301D5"/>
    <w:rsid w:val="0083100A"/>
    <w:rsid w:val="00833E3C"/>
    <w:rsid w:val="00835D27"/>
    <w:rsid w:val="00836A45"/>
    <w:rsid w:val="00840758"/>
    <w:rsid w:val="00840C26"/>
    <w:rsid w:val="00841ACA"/>
    <w:rsid w:val="00844D2D"/>
    <w:rsid w:val="0084614E"/>
    <w:rsid w:val="00847392"/>
    <w:rsid w:val="0085115E"/>
    <w:rsid w:val="008520AE"/>
    <w:rsid w:val="00854809"/>
    <w:rsid w:val="0085529F"/>
    <w:rsid w:val="00857110"/>
    <w:rsid w:val="008574AC"/>
    <w:rsid w:val="008612E7"/>
    <w:rsid w:val="00861352"/>
    <w:rsid w:val="00861820"/>
    <w:rsid w:val="00862BA4"/>
    <w:rsid w:val="008666CC"/>
    <w:rsid w:val="008726BB"/>
    <w:rsid w:val="008728DE"/>
    <w:rsid w:val="00873233"/>
    <w:rsid w:val="00874137"/>
    <w:rsid w:val="00874472"/>
    <w:rsid w:val="008748D1"/>
    <w:rsid w:val="0087574B"/>
    <w:rsid w:val="00877AA9"/>
    <w:rsid w:val="008810CE"/>
    <w:rsid w:val="0088242D"/>
    <w:rsid w:val="008828A5"/>
    <w:rsid w:val="008830EF"/>
    <w:rsid w:val="008873FD"/>
    <w:rsid w:val="0088742A"/>
    <w:rsid w:val="008878BD"/>
    <w:rsid w:val="008878D7"/>
    <w:rsid w:val="0089058B"/>
    <w:rsid w:val="00892E26"/>
    <w:rsid w:val="008933AB"/>
    <w:rsid w:val="00893DEE"/>
    <w:rsid w:val="008971AD"/>
    <w:rsid w:val="008A0168"/>
    <w:rsid w:val="008A15C3"/>
    <w:rsid w:val="008A1E21"/>
    <w:rsid w:val="008A1FA6"/>
    <w:rsid w:val="008A2FE7"/>
    <w:rsid w:val="008A3645"/>
    <w:rsid w:val="008A4840"/>
    <w:rsid w:val="008A49DA"/>
    <w:rsid w:val="008A6CC2"/>
    <w:rsid w:val="008A710E"/>
    <w:rsid w:val="008B2993"/>
    <w:rsid w:val="008B46E8"/>
    <w:rsid w:val="008B77BD"/>
    <w:rsid w:val="008C05BD"/>
    <w:rsid w:val="008C0780"/>
    <w:rsid w:val="008C1308"/>
    <w:rsid w:val="008C2192"/>
    <w:rsid w:val="008C38C8"/>
    <w:rsid w:val="008C3C6F"/>
    <w:rsid w:val="008C3CC6"/>
    <w:rsid w:val="008C4397"/>
    <w:rsid w:val="008C659A"/>
    <w:rsid w:val="008C6853"/>
    <w:rsid w:val="008C6E79"/>
    <w:rsid w:val="008C7555"/>
    <w:rsid w:val="008D0717"/>
    <w:rsid w:val="008D0833"/>
    <w:rsid w:val="008D0A93"/>
    <w:rsid w:val="008D171C"/>
    <w:rsid w:val="008D20AA"/>
    <w:rsid w:val="008D31EB"/>
    <w:rsid w:val="008D3864"/>
    <w:rsid w:val="008D4563"/>
    <w:rsid w:val="008D51FC"/>
    <w:rsid w:val="008D61D8"/>
    <w:rsid w:val="008D63BA"/>
    <w:rsid w:val="008D663A"/>
    <w:rsid w:val="008D677B"/>
    <w:rsid w:val="008D6CB2"/>
    <w:rsid w:val="008D7808"/>
    <w:rsid w:val="008E069B"/>
    <w:rsid w:val="008E18DE"/>
    <w:rsid w:val="008E247E"/>
    <w:rsid w:val="008E2959"/>
    <w:rsid w:val="008E5CC8"/>
    <w:rsid w:val="008E5FFC"/>
    <w:rsid w:val="008F44EB"/>
    <w:rsid w:val="008F4BA1"/>
    <w:rsid w:val="008F5DA7"/>
    <w:rsid w:val="008F6708"/>
    <w:rsid w:val="00900A2E"/>
    <w:rsid w:val="00901063"/>
    <w:rsid w:val="00901B7C"/>
    <w:rsid w:val="00907130"/>
    <w:rsid w:val="00907E6F"/>
    <w:rsid w:val="00910ABE"/>
    <w:rsid w:val="00910DF5"/>
    <w:rsid w:val="009111B2"/>
    <w:rsid w:val="00913B9A"/>
    <w:rsid w:val="00915890"/>
    <w:rsid w:val="00917242"/>
    <w:rsid w:val="0092019C"/>
    <w:rsid w:val="00921C09"/>
    <w:rsid w:val="00923747"/>
    <w:rsid w:val="009241EC"/>
    <w:rsid w:val="0092551D"/>
    <w:rsid w:val="00925D4E"/>
    <w:rsid w:val="00926860"/>
    <w:rsid w:val="00926945"/>
    <w:rsid w:val="00926DFF"/>
    <w:rsid w:val="00927C7B"/>
    <w:rsid w:val="0093038B"/>
    <w:rsid w:val="0093085E"/>
    <w:rsid w:val="0093090F"/>
    <w:rsid w:val="00930C06"/>
    <w:rsid w:val="00932F7A"/>
    <w:rsid w:val="00934886"/>
    <w:rsid w:val="009426BB"/>
    <w:rsid w:val="00942971"/>
    <w:rsid w:val="0094374D"/>
    <w:rsid w:val="00945929"/>
    <w:rsid w:val="009461CA"/>
    <w:rsid w:val="00952604"/>
    <w:rsid w:val="009556EE"/>
    <w:rsid w:val="0096050D"/>
    <w:rsid w:val="00960E65"/>
    <w:rsid w:val="00961E09"/>
    <w:rsid w:val="00963246"/>
    <w:rsid w:val="00963410"/>
    <w:rsid w:val="00965048"/>
    <w:rsid w:val="0096768D"/>
    <w:rsid w:val="00973C38"/>
    <w:rsid w:val="00976F40"/>
    <w:rsid w:val="00977A4F"/>
    <w:rsid w:val="00977A95"/>
    <w:rsid w:val="00977D04"/>
    <w:rsid w:val="00980EFE"/>
    <w:rsid w:val="009850DA"/>
    <w:rsid w:val="009860B4"/>
    <w:rsid w:val="0098652B"/>
    <w:rsid w:val="00986A1C"/>
    <w:rsid w:val="00987B67"/>
    <w:rsid w:val="00990EFB"/>
    <w:rsid w:val="00991F47"/>
    <w:rsid w:val="00992096"/>
    <w:rsid w:val="00993427"/>
    <w:rsid w:val="00995BCA"/>
    <w:rsid w:val="009963C4"/>
    <w:rsid w:val="00996E08"/>
    <w:rsid w:val="00996F8C"/>
    <w:rsid w:val="00997636"/>
    <w:rsid w:val="00997DB5"/>
    <w:rsid w:val="009A03D3"/>
    <w:rsid w:val="009A303F"/>
    <w:rsid w:val="009A48C3"/>
    <w:rsid w:val="009A49AD"/>
    <w:rsid w:val="009A602F"/>
    <w:rsid w:val="009B0736"/>
    <w:rsid w:val="009B1BE9"/>
    <w:rsid w:val="009B2F0E"/>
    <w:rsid w:val="009B2F37"/>
    <w:rsid w:val="009B5E43"/>
    <w:rsid w:val="009B652F"/>
    <w:rsid w:val="009C0741"/>
    <w:rsid w:val="009C0D50"/>
    <w:rsid w:val="009C3A10"/>
    <w:rsid w:val="009C635D"/>
    <w:rsid w:val="009D0BF1"/>
    <w:rsid w:val="009D0F6D"/>
    <w:rsid w:val="009D1579"/>
    <w:rsid w:val="009D1DE6"/>
    <w:rsid w:val="009D22D1"/>
    <w:rsid w:val="009D2486"/>
    <w:rsid w:val="009D39C6"/>
    <w:rsid w:val="009D4C5A"/>
    <w:rsid w:val="009D521D"/>
    <w:rsid w:val="009D723E"/>
    <w:rsid w:val="009E06EC"/>
    <w:rsid w:val="009E1AEB"/>
    <w:rsid w:val="009E2937"/>
    <w:rsid w:val="009E2F80"/>
    <w:rsid w:val="009E30A3"/>
    <w:rsid w:val="009E3ADB"/>
    <w:rsid w:val="009E4206"/>
    <w:rsid w:val="009E4BAF"/>
    <w:rsid w:val="009E5B5B"/>
    <w:rsid w:val="009E6138"/>
    <w:rsid w:val="009E7A73"/>
    <w:rsid w:val="009F09A0"/>
    <w:rsid w:val="009F2CAA"/>
    <w:rsid w:val="009F3262"/>
    <w:rsid w:val="009F442B"/>
    <w:rsid w:val="009F4709"/>
    <w:rsid w:val="009F5ADE"/>
    <w:rsid w:val="00A0107C"/>
    <w:rsid w:val="00A02D83"/>
    <w:rsid w:val="00A05007"/>
    <w:rsid w:val="00A05FC9"/>
    <w:rsid w:val="00A07241"/>
    <w:rsid w:val="00A12D20"/>
    <w:rsid w:val="00A13998"/>
    <w:rsid w:val="00A155ED"/>
    <w:rsid w:val="00A17A45"/>
    <w:rsid w:val="00A17B6F"/>
    <w:rsid w:val="00A21A19"/>
    <w:rsid w:val="00A21A5C"/>
    <w:rsid w:val="00A221BD"/>
    <w:rsid w:val="00A227A5"/>
    <w:rsid w:val="00A23974"/>
    <w:rsid w:val="00A2411E"/>
    <w:rsid w:val="00A24D3F"/>
    <w:rsid w:val="00A25580"/>
    <w:rsid w:val="00A26362"/>
    <w:rsid w:val="00A27827"/>
    <w:rsid w:val="00A30AFE"/>
    <w:rsid w:val="00A32FA4"/>
    <w:rsid w:val="00A3373B"/>
    <w:rsid w:val="00A359DB"/>
    <w:rsid w:val="00A40EB0"/>
    <w:rsid w:val="00A420DF"/>
    <w:rsid w:val="00A435F5"/>
    <w:rsid w:val="00A45B0A"/>
    <w:rsid w:val="00A51137"/>
    <w:rsid w:val="00A51C4A"/>
    <w:rsid w:val="00A523A4"/>
    <w:rsid w:val="00A526DE"/>
    <w:rsid w:val="00A56E05"/>
    <w:rsid w:val="00A61A29"/>
    <w:rsid w:val="00A623C0"/>
    <w:rsid w:val="00A62F2E"/>
    <w:rsid w:val="00A63AB8"/>
    <w:rsid w:val="00A649DD"/>
    <w:rsid w:val="00A649FA"/>
    <w:rsid w:val="00A64C0C"/>
    <w:rsid w:val="00A6563B"/>
    <w:rsid w:val="00A66405"/>
    <w:rsid w:val="00A66D7E"/>
    <w:rsid w:val="00A67FF7"/>
    <w:rsid w:val="00A707C4"/>
    <w:rsid w:val="00A70B62"/>
    <w:rsid w:val="00A7199B"/>
    <w:rsid w:val="00A73D64"/>
    <w:rsid w:val="00A7455A"/>
    <w:rsid w:val="00A776DB"/>
    <w:rsid w:val="00A8089E"/>
    <w:rsid w:val="00A80A7A"/>
    <w:rsid w:val="00A8363C"/>
    <w:rsid w:val="00A86264"/>
    <w:rsid w:val="00A862BE"/>
    <w:rsid w:val="00A86846"/>
    <w:rsid w:val="00A86A7A"/>
    <w:rsid w:val="00A86B0B"/>
    <w:rsid w:val="00A87A82"/>
    <w:rsid w:val="00A87D7A"/>
    <w:rsid w:val="00A90FCC"/>
    <w:rsid w:val="00A9123A"/>
    <w:rsid w:val="00A9191A"/>
    <w:rsid w:val="00A93425"/>
    <w:rsid w:val="00A939D9"/>
    <w:rsid w:val="00A94EFD"/>
    <w:rsid w:val="00A9537C"/>
    <w:rsid w:val="00A96CFE"/>
    <w:rsid w:val="00AA0344"/>
    <w:rsid w:val="00AA1735"/>
    <w:rsid w:val="00AA1999"/>
    <w:rsid w:val="00AA22B4"/>
    <w:rsid w:val="00AA43B5"/>
    <w:rsid w:val="00AA5B7C"/>
    <w:rsid w:val="00AA67E6"/>
    <w:rsid w:val="00AA7E36"/>
    <w:rsid w:val="00AB0B93"/>
    <w:rsid w:val="00AB1B9C"/>
    <w:rsid w:val="00AB1BA1"/>
    <w:rsid w:val="00AB286A"/>
    <w:rsid w:val="00AC009B"/>
    <w:rsid w:val="00AC0863"/>
    <w:rsid w:val="00AC2162"/>
    <w:rsid w:val="00AC4D2C"/>
    <w:rsid w:val="00AC5591"/>
    <w:rsid w:val="00AC65FE"/>
    <w:rsid w:val="00AC6E5B"/>
    <w:rsid w:val="00AD0449"/>
    <w:rsid w:val="00AD06F5"/>
    <w:rsid w:val="00AD0AD3"/>
    <w:rsid w:val="00AD1499"/>
    <w:rsid w:val="00AD4409"/>
    <w:rsid w:val="00AD6D1D"/>
    <w:rsid w:val="00AD776E"/>
    <w:rsid w:val="00AD77ED"/>
    <w:rsid w:val="00AE04CE"/>
    <w:rsid w:val="00AE4054"/>
    <w:rsid w:val="00AE43D6"/>
    <w:rsid w:val="00AF1E0C"/>
    <w:rsid w:val="00AF644D"/>
    <w:rsid w:val="00AF6C5A"/>
    <w:rsid w:val="00AF6D41"/>
    <w:rsid w:val="00AF7021"/>
    <w:rsid w:val="00AF7817"/>
    <w:rsid w:val="00B02C34"/>
    <w:rsid w:val="00B03060"/>
    <w:rsid w:val="00B04DB9"/>
    <w:rsid w:val="00B112EE"/>
    <w:rsid w:val="00B123F2"/>
    <w:rsid w:val="00B134D5"/>
    <w:rsid w:val="00B13F09"/>
    <w:rsid w:val="00B14A85"/>
    <w:rsid w:val="00B161CB"/>
    <w:rsid w:val="00B16D95"/>
    <w:rsid w:val="00B204DF"/>
    <w:rsid w:val="00B20566"/>
    <w:rsid w:val="00B220DD"/>
    <w:rsid w:val="00B225A3"/>
    <w:rsid w:val="00B2308F"/>
    <w:rsid w:val="00B26FFF"/>
    <w:rsid w:val="00B31789"/>
    <w:rsid w:val="00B333F7"/>
    <w:rsid w:val="00B33705"/>
    <w:rsid w:val="00B35507"/>
    <w:rsid w:val="00B35907"/>
    <w:rsid w:val="00B37CB3"/>
    <w:rsid w:val="00B40839"/>
    <w:rsid w:val="00B40972"/>
    <w:rsid w:val="00B40C68"/>
    <w:rsid w:val="00B40DA3"/>
    <w:rsid w:val="00B42E10"/>
    <w:rsid w:val="00B439E5"/>
    <w:rsid w:val="00B43DC4"/>
    <w:rsid w:val="00B46654"/>
    <w:rsid w:val="00B52D13"/>
    <w:rsid w:val="00B52D42"/>
    <w:rsid w:val="00B52DB4"/>
    <w:rsid w:val="00B553D3"/>
    <w:rsid w:val="00B5759B"/>
    <w:rsid w:val="00B60997"/>
    <w:rsid w:val="00B60DAE"/>
    <w:rsid w:val="00B61E32"/>
    <w:rsid w:val="00B64B56"/>
    <w:rsid w:val="00B664E6"/>
    <w:rsid w:val="00B740FA"/>
    <w:rsid w:val="00B767C2"/>
    <w:rsid w:val="00B77487"/>
    <w:rsid w:val="00B77EE2"/>
    <w:rsid w:val="00B81F65"/>
    <w:rsid w:val="00B84B6A"/>
    <w:rsid w:val="00B85226"/>
    <w:rsid w:val="00B87B40"/>
    <w:rsid w:val="00B901AC"/>
    <w:rsid w:val="00B908C6"/>
    <w:rsid w:val="00B91DF8"/>
    <w:rsid w:val="00B92E13"/>
    <w:rsid w:val="00B93C35"/>
    <w:rsid w:val="00B95CFB"/>
    <w:rsid w:val="00B9634E"/>
    <w:rsid w:val="00B963E0"/>
    <w:rsid w:val="00BA087C"/>
    <w:rsid w:val="00BA198F"/>
    <w:rsid w:val="00BA3068"/>
    <w:rsid w:val="00BA3149"/>
    <w:rsid w:val="00BA3DEB"/>
    <w:rsid w:val="00BA4805"/>
    <w:rsid w:val="00BA7C0B"/>
    <w:rsid w:val="00BB319C"/>
    <w:rsid w:val="00BB61EE"/>
    <w:rsid w:val="00BB6F0C"/>
    <w:rsid w:val="00BB7A5A"/>
    <w:rsid w:val="00BB7B87"/>
    <w:rsid w:val="00BB7BA4"/>
    <w:rsid w:val="00BC1507"/>
    <w:rsid w:val="00BC240E"/>
    <w:rsid w:val="00BC3E18"/>
    <w:rsid w:val="00BC42F0"/>
    <w:rsid w:val="00BC5CE1"/>
    <w:rsid w:val="00BC6371"/>
    <w:rsid w:val="00BD0ECF"/>
    <w:rsid w:val="00BD36F4"/>
    <w:rsid w:val="00BD446C"/>
    <w:rsid w:val="00BD4744"/>
    <w:rsid w:val="00BD62C7"/>
    <w:rsid w:val="00BD6C9D"/>
    <w:rsid w:val="00BD712A"/>
    <w:rsid w:val="00BE0410"/>
    <w:rsid w:val="00BE1559"/>
    <w:rsid w:val="00BE299A"/>
    <w:rsid w:val="00BE3B84"/>
    <w:rsid w:val="00BE472D"/>
    <w:rsid w:val="00BE5B43"/>
    <w:rsid w:val="00BE7291"/>
    <w:rsid w:val="00BF10C6"/>
    <w:rsid w:val="00BF1305"/>
    <w:rsid w:val="00BF1F87"/>
    <w:rsid w:val="00BF5EC7"/>
    <w:rsid w:val="00BF68AE"/>
    <w:rsid w:val="00BF6DA3"/>
    <w:rsid w:val="00C006B1"/>
    <w:rsid w:val="00C008FB"/>
    <w:rsid w:val="00C0097B"/>
    <w:rsid w:val="00C0206A"/>
    <w:rsid w:val="00C02407"/>
    <w:rsid w:val="00C02F1B"/>
    <w:rsid w:val="00C04A89"/>
    <w:rsid w:val="00C0556B"/>
    <w:rsid w:val="00C1037E"/>
    <w:rsid w:val="00C12246"/>
    <w:rsid w:val="00C147EE"/>
    <w:rsid w:val="00C14A58"/>
    <w:rsid w:val="00C15A80"/>
    <w:rsid w:val="00C15D03"/>
    <w:rsid w:val="00C163A1"/>
    <w:rsid w:val="00C1671F"/>
    <w:rsid w:val="00C16DF3"/>
    <w:rsid w:val="00C21039"/>
    <w:rsid w:val="00C22E46"/>
    <w:rsid w:val="00C24451"/>
    <w:rsid w:val="00C2536A"/>
    <w:rsid w:val="00C25739"/>
    <w:rsid w:val="00C258E1"/>
    <w:rsid w:val="00C271FA"/>
    <w:rsid w:val="00C32C8E"/>
    <w:rsid w:val="00C32F71"/>
    <w:rsid w:val="00C341EA"/>
    <w:rsid w:val="00C34220"/>
    <w:rsid w:val="00C36C0E"/>
    <w:rsid w:val="00C37EF7"/>
    <w:rsid w:val="00C41B38"/>
    <w:rsid w:val="00C41C59"/>
    <w:rsid w:val="00C42284"/>
    <w:rsid w:val="00C4447D"/>
    <w:rsid w:val="00C45874"/>
    <w:rsid w:val="00C45AFF"/>
    <w:rsid w:val="00C46EF7"/>
    <w:rsid w:val="00C50636"/>
    <w:rsid w:val="00C5370D"/>
    <w:rsid w:val="00C54C66"/>
    <w:rsid w:val="00C5515A"/>
    <w:rsid w:val="00C55BA7"/>
    <w:rsid w:val="00C55FFD"/>
    <w:rsid w:val="00C57031"/>
    <w:rsid w:val="00C57BDC"/>
    <w:rsid w:val="00C6026C"/>
    <w:rsid w:val="00C6111A"/>
    <w:rsid w:val="00C61A4A"/>
    <w:rsid w:val="00C61E22"/>
    <w:rsid w:val="00C64579"/>
    <w:rsid w:val="00C648B2"/>
    <w:rsid w:val="00C67DB8"/>
    <w:rsid w:val="00C70FE7"/>
    <w:rsid w:val="00C744A2"/>
    <w:rsid w:val="00C76561"/>
    <w:rsid w:val="00C77FD8"/>
    <w:rsid w:val="00C81074"/>
    <w:rsid w:val="00C823AE"/>
    <w:rsid w:val="00C837D2"/>
    <w:rsid w:val="00C92B7C"/>
    <w:rsid w:val="00C9307D"/>
    <w:rsid w:val="00C940E7"/>
    <w:rsid w:val="00C94289"/>
    <w:rsid w:val="00C97275"/>
    <w:rsid w:val="00C979D4"/>
    <w:rsid w:val="00C97C79"/>
    <w:rsid w:val="00CA0458"/>
    <w:rsid w:val="00CA0A5A"/>
    <w:rsid w:val="00CA164B"/>
    <w:rsid w:val="00CA299C"/>
    <w:rsid w:val="00CA2DBE"/>
    <w:rsid w:val="00CA3031"/>
    <w:rsid w:val="00CA4353"/>
    <w:rsid w:val="00CB0BA5"/>
    <w:rsid w:val="00CB2147"/>
    <w:rsid w:val="00CB26A9"/>
    <w:rsid w:val="00CB2946"/>
    <w:rsid w:val="00CB3972"/>
    <w:rsid w:val="00CB3B78"/>
    <w:rsid w:val="00CB47CD"/>
    <w:rsid w:val="00CC4B83"/>
    <w:rsid w:val="00CC61D2"/>
    <w:rsid w:val="00CC7303"/>
    <w:rsid w:val="00CC766C"/>
    <w:rsid w:val="00CC7D70"/>
    <w:rsid w:val="00CC7E14"/>
    <w:rsid w:val="00CC7FBE"/>
    <w:rsid w:val="00CD01FA"/>
    <w:rsid w:val="00CD262D"/>
    <w:rsid w:val="00CD3EEB"/>
    <w:rsid w:val="00CD57C1"/>
    <w:rsid w:val="00CD5EF3"/>
    <w:rsid w:val="00CD6F8C"/>
    <w:rsid w:val="00CE0194"/>
    <w:rsid w:val="00CE04E5"/>
    <w:rsid w:val="00CE110D"/>
    <w:rsid w:val="00CE115C"/>
    <w:rsid w:val="00CE1543"/>
    <w:rsid w:val="00CE290C"/>
    <w:rsid w:val="00CE7EAF"/>
    <w:rsid w:val="00CF1B9E"/>
    <w:rsid w:val="00CF5910"/>
    <w:rsid w:val="00CF6739"/>
    <w:rsid w:val="00D00032"/>
    <w:rsid w:val="00D02E3E"/>
    <w:rsid w:val="00D03E5D"/>
    <w:rsid w:val="00D0444C"/>
    <w:rsid w:val="00D04676"/>
    <w:rsid w:val="00D049BF"/>
    <w:rsid w:val="00D04ABD"/>
    <w:rsid w:val="00D06380"/>
    <w:rsid w:val="00D064F5"/>
    <w:rsid w:val="00D07B79"/>
    <w:rsid w:val="00D10A1C"/>
    <w:rsid w:val="00D115F9"/>
    <w:rsid w:val="00D140FC"/>
    <w:rsid w:val="00D14CAF"/>
    <w:rsid w:val="00D15F4A"/>
    <w:rsid w:val="00D16940"/>
    <w:rsid w:val="00D1777B"/>
    <w:rsid w:val="00D17870"/>
    <w:rsid w:val="00D24843"/>
    <w:rsid w:val="00D27B19"/>
    <w:rsid w:val="00D319CB"/>
    <w:rsid w:val="00D35693"/>
    <w:rsid w:val="00D35B16"/>
    <w:rsid w:val="00D364E6"/>
    <w:rsid w:val="00D365F8"/>
    <w:rsid w:val="00D3717B"/>
    <w:rsid w:val="00D376E6"/>
    <w:rsid w:val="00D41B6F"/>
    <w:rsid w:val="00D43E71"/>
    <w:rsid w:val="00D440DD"/>
    <w:rsid w:val="00D502FD"/>
    <w:rsid w:val="00D509E0"/>
    <w:rsid w:val="00D55083"/>
    <w:rsid w:val="00D56BCC"/>
    <w:rsid w:val="00D57CD8"/>
    <w:rsid w:val="00D60C9B"/>
    <w:rsid w:val="00D61724"/>
    <w:rsid w:val="00D64B9A"/>
    <w:rsid w:val="00D655CC"/>
    <w:rsid w:val="00D657B5"/>
    <w:rsid w:val="00D65822"/>
    <w:rsid w:val="00D66946"/>
    <w:rsid w:val="00D72506"/>
    <w:rsid w:val="00D725FA"/>
    <w:rsid w:val="00D73ED8"/>
    <w:rsid w:val="00D741E8"/>
    <w:rsid w:val="00D74B27"/>
    <w:rsid w:val="00D80564"/>
    <w:rsid w:val="00D8207E"/>
    <w:rsid w:val="00D82D3D"/>
    <w:rsid w:val="00D847AA"/>
    <w:rsid w:val="00D84BC1"/>
    <w:rsid w:val="00D84C83"/>
    <w:rsid w:val="00D90608"/>
    <w:rsid w:val="00D90F0A"/>
    <w:rsid w:val="00D91D5E"/>
    <w:rsid w:val="00D91DD3"/>
    <w:rsid w:val="00D9203D"/>
    <w:rsid w:val="00D92FE3"/>
    <w:rsid w:val="00D9356C"/>
    <w:rsid w:val="00D93FFE"/>
    <w:rsid w:val="00D940D7"/>
    <w:rsid w:val="00D944F4"/>
    <w:rsid w:val="00D95BDD"/>
    <w:rsid w:val="00D9602A"/>
    <w:rsid w:val="00D96D67"/>
    <w:rsid w:val="00DA0FAF"/>
    <w:rsid w:val="00DA20AA"/>
    <w:rsid w:val="00DA2B9E"/>
    <w:rsid w:val="00DA34A2"/>
    <w:rsid w:val="00DA5EE5"/>
    <w:rsid w:val="00DA6870"/>
    <w:rsid w:val="00DA743C"/>
    <w:rsid w:val="00DA7874"/>
    <w:rsid w:val="00DA7927"/>
    <w:rsid w:val="00DB1706"/>
    <w:rsid w:val="00DB1DE4"/>
    <w:rsid w:val="00DB31BB"/>
    <w:rsid w:val="00DB5EB3"/>
    <w:rsid w:val="00DB62F4"/>
    <w:rsid w:val="00DC10FB"/>
    <w:rsid w:val="00DC2B37"/>
    <w:rsid w:val="00DC3299"/>
    <w:rsid w:val="00DC3413"/>
    <w:rsid w:val="00DC42AB"/>
    <w:rsid w:val="00DC66F0"/>
    <w:rsid w:val="00DC7AD5"/>
    <w:rsid w:val="00DD23D4"/>
    <w:rsid w:val="00DD23DE"/>
    <w:rsid w:val="00DD2787"/>
    <w:rsid w:val="00DD4E22"/>
    <w:rsid w:val="00DD5694"/>
    <w:rsid w:val="00DE4013"/>
    <w:rsid w:val="00DE48A5"/>
    <w:rsid w:val="00DE4D8D"/>
    <w:rsid w:val="00DE5339"/>
    <w:rsid w:val="00DE60A3"/>
    <w:rsid w:val="00DE6C1B"/>
    <w:rsid w:val="00DE7202"/>
    <w:rsid w:val="00DE7803"/>
    <w:rsid w:val="00DF096A"/>
    <w:rsid w:val="00DF1F3D"/>
    <w:rsid w:val="00DF1F74"/>
    <w:rsid w:val="00DF36C1"/>
    <w:rsid w:val="00DF3A8E"/>
    <w:rsid w:val="00DF78BA"/>
    <w:rsid w:val="00DF7AE5"/>
    <w:rsid w:val="00DF7BD3"/>
    <w:rsid w:val="00DF7CA4"/>
    <w:rsid w:val="00E00957"/>
    <w:rsid w:val="00E0122E"/>
    <w:rsid w:val="00E05071"/>
    <w:rsid w:val="00E1059F"/>
    <w:rsid w:val="00E11C7F"/>
    <w:rsid w:val="00E126A4"/>
    <w:rsid w:val="00E12F47"/>
    <w:rsid w:val="00E130BD"/>
    <w:rsid w:val="00E1614B"/>
    <w:rsid w:val="00E169C9"/>
    <w:rsid w:val="00E16C78"/>
    <w:rsid w:val="00E17367"/>
    <w:rsid w:val="00E2185D"/>
    <w:rsid w:val="00E218FA"/>
    <w:rsid w:val="00E22EA6"/>
    <w:rsid w:val="00E23B5E"/>
    <w:rsid w:val="00E23F5A"/>
    <w:rsid w:val="00E24383"/>
    <w:rsid w:val="00E26E53"/>
    <w:rsid w:val="00E3027A"/>
    <w:rsid w:val="00E3029E"/>
    <w:rsid w:val="00E319B0"/>
    <w:rsid w:val="00E32D88"/>
    <w:rsid w:val="00E3321D"/>
    <w:rsid w:val="00E35D5F"/>
    <w:rsid w:val="00E3621E"/>
    <w:rsid w:val="00E36A94"/>
    <w:rsid w:val="00E36D39"/>
    <w:rsid w:val="00E372DE"/>
    <w:rsid w:val="00E40E49"/>
    <w:rsid w:val="00E419C4"/>
    <w:rsid w:val="00E44EBE"/>
    <w:rsid w:val="00E46994"/>
    <w:rsid w:val="00E46F41"/>
    <w:rsid w:val="00E47B39"/>
    <w:rsid w:val="00E47B84"/>
    <w:rsid w:val="00E50468"/>
    <w:rsid w:val="00E50675"/>
    <w:rsid w:val="00E51B99"/>
    <w:rsid w:val="00E51BFE"/>
    <w:rsid w:val="00E51FF0"/>
    <w:rsid w:val="00E53763"/>
    <w:rsid w:val="00E53EAE"/>
    <w:rsid w:val="00E56D11"/>
    <w:rsid w:val="00E57631"/>
    <w:rsid w:val="00E57E4B"/>
    <w:rsid w:val="00E62094"/>
    <w:rsid w:val="00E62421"/>
    <w:rsid w:val="00E642DD"/>
    <w:rsid w:val="00E669ED"/>
    <w:rsid w:val="00E67F14"/>
    <w:rsid w:val="00E7004C"/>
    <w:rsid w:val="00E71E61"/>
    <w:rsid w:val="00E74A7C"/>
    <w:rsid w:val="00E755A7"/>
    <w:rsid w:val="00E75E65"/>
    <w:rsid w:val="00E76600"/>
    <w:rsid w:val="00E77234"/>
    <w:rsid w:val="00E77B15"/>
    <w:rsid w:val="00E81A8E"/>
    <w:rsid w:val="00E82615"/>
    <w:rsid w:val="00E83EBE"/>
    <w:rsid w:val="00E85A9A"/>
    <w:rsid w:val="00E871FE"/>
    <w:rsid w:val="00E8788E"/>
    <w:rsid w:val="00E91EE0"/>
    <w:rsid w:val="00E9498F"/>
    <w:rsid w:val="00E9731B"/>
    <w:rsid w:val="00E973D1"/>
    <w:rsid w:val="00E97EA1"/>
    <w:rsid w:val="00E97F2B"/>
    <w:rsid w:val="00EA041F"/>
    <w:rsid w:val="00EA1CA3"/>
    <w:rsid w:val="00EA5762"/>
    <w:rsid w:val="00EB13D8"/>
    <w:rsid w:val="00EB30DA"/>
    <w:rsid w:val="00EB3EAD"/>
    <w:rsid w:val="00EB4550"/>
    <w:rsid w:val="00EB5046"/>
    <w:rsid w:val="00EB6171"/>
    <w:rsid w:val="00EB6B82"/>
    <w:rsid w:val="00EB795F"/>
    <w:rsid w:val="00EB7F1A"/>
    <w:rsid w:val="00EC1D71"/>
    <w:rsid w:val="00EC238E"/>
    <w:rsid w:val="00EC3869"/>
    <w:rsid w:val="00EC4499"/>
    <w:rsid w:val="00EC4772"/>
    <w:rsid w:val="00EC5292"/>
    <w:rsid w:val="00EC53CC"/>
    <w:rsid w:val="00EC57B6"/>
    <w:rsid w:val="00ED18EB"/>
    <w:rsid w:val="00ED252B"/>
    <w:rsid w:val="00ED473F"/>
    <w:rsid w:val="00ED4959"/>
    <w:rsid w:val="00ED6426"/>
    <w:rsid w:val="00ED77CA"/>
    <w:rsid w:val="00EE047F"/>
    <w:rsid w:val="00EE3749"/>
    <w:rsid w:val="00EE4488"/>
    <w:rsid w:val="00EE62D6"/>
    <w:rsid w:val="00EE702C"/>
    <w:rsid w:val="00EE76E6"/>
    <w:rsid w:val="00EF09A2"/>
    <w:rsid w:val="00EF0CC5"/>
    <w:rsid w:val="00EF1C76"/>
    <w:rsid w:val="00EF2F58"/>
    <w:rsid w:val="00EF3236"/>
    <w:rsid w:val="00EF3BB3"/>
    <w:rsid w:val="00EF468B"/>
    <w:rsid w:val="00EF5959"/>
    <w:rsid w:val="00EF5C96"/>
    <w:rsid w:val="00EF6CDA"/>
    <w:rsid w:val="00EF727F"/>
    <w:rsid w:val="00F00097"/>
    <w:rsid w:val="00F00378"/>
    <w:rsid w:val="00F0047C"/>
    <w:rsid w:val="00F008A1"/>
    <w:rsid w:val="00F009D4"/>
    <w:rsid w:val="00F00EF2"/>
    <w:rsid w:val="00F017A8"/>
    <w:rsid w:val="00F02815"/>
    <w:rsid w:val="00F02EC1"/>
    <w:rsid w:val="00F042E0"/>
    <w:rsid w:val="00F05CE6"/>
    <w:rsid w:val="00F06AAF"/>
    <w:rsid w:val="00F06EDA"/>
    <w:rsid w:val="00F07908"/>
    <w:rsid w:val="00F07F68"/>
    <w:rsid w:val="00F10D6E"/>
    <w:rsid w:val="00F1226E"/>
    <w:rsid w:val="00F13177"/>
    <w:rsid w:val="00F13449"/>
    <w:rsid w:val="00F1514C"/>
    <w:rsid w:val="00F15553"/>
    <w:rsid w:val="00F156F2"/>
    <w:rsid w:val="00F1599B"/>
    <w:rsid w:val="00F15A82"/>
    <w:rsid w:val="00F16B7D"/>
    <w:rsid w:val="00F17621"/>
    <w:rsid w:val="00F1799D"/>
    <w:rsid w:val="00F21AF9"/>
    <w:rsid w:val="00F21D45"/>
    <w:rsid w:val="00F21DE1"/>
    <w:rsid w:val="00F22312"/>
    <w:rsid w:val="00F24AFC"/>
    <w:rsid w:val="00F25D04"/>
    <w:rsid w:val="00F26296"/>
    <w:rsid w:val="00F273D5"/>
    <w:rsid w:val="00F34213"/>
    <w:rsid w:val="00F34980"/>
    <w:rsid w:val="00F407EB"/>
    <w:rsid w:val="00F40B85"/>
    <w:rsid w:val="00F40B8C"/>
    <w:rsid w:val="00F432A1"/>
    <w:rsid w:val="00F44479"/>
    <w:rsid w:val="00F44866"/>
    <w:rsid w:val="00F46970"/>
    <w:rsid w:val="00F47C99"/>
    <w:rsid w:val="00F500EE"/>
    <w:rsid w:val="00F507A3"/>
    <w:rsid w:val="00F5194C"/>
    <w:rsid w:val="00F52973"/>
    <w:rsid w:val="00F5392A"/>
    <w:rsid w:val="00F544FF"/>
    <w:rsid w:val="00F5472F"/>
    <w:rsid w:val="00F5505E"/>
    <w:rsid w:val="00F56C50"/>
    <w:rsid w:val="00F6143E"/>
    <w:rsid w:val="00F634DC"/>
    <w:rsid w:val="00F65AAE"/>
    <w:rsid w:val="00F65B1E"/>
    <w:rsid w:val="00F65C95"/>
    <w:rsid w:val="00F65F93"/>
    <w:rsid w:val="00F669E2"/>
    <w:rsid w:val="00F67762"/>
    <w:rsid w:val="00F67E12"/>
    <w:rsid w:val="00F72F7D"/>
    <w:rsid w:val="00F74A2A"/>
    <w:rsid w:val="00F77BDC"/>
    <w:rsid w:val="00F82EE0"/>
    <w:rsid w:val="00F83C9D"/>
    <w:rsid w:val="00F8433E"/>
    <w:rsid w:val="00F873C5"/>
    <w:rsid w:val="00F93433"/>
    <w:rsid w:val="00F96A74"/>
    <w:rsid w:val="00F971AF"/>
    <w:rsid w:val="00F975DB"/>
    <w:rsid w:val="00FA0667"/>
    <w:rsid w:val="00FA15A1"/>
    <w:rsid w:val="00FA3D29"/>
    <w:rsid w:val="00FA5A5A"/>
    <w:rsid w:val="00FA7539"/>
    <w:rsid w:val="00FB1550"/>
    <w:rsid w:val="00FB34FD"/>
    <w:rsid w:val="00FB5791"/>
    <w:rsid w:val="00FB7C9E"/>
    <w:rsid w:val="00FC30C5"/>
    <w:rsid w:val="00FC418A"/>
    <w:rsid w:val="00FC5F33"/>
    <w:rsid w:val="00FC7808"/>
    <w:rsid w:val="00FD19EB"/>
    <w:rsid w:val="00FD3E8F"/>
    <w:rsid w:val="00FD4411"/>
    <w:rsid w:val="00FD6180"/>
    <w:rsid w:val="00FD6A70"/>
    <w:rsid w:val="00FD7CF8"/>
    <w:rsid w:val="00FE00F2"/>
    <w:rsid w:val="00FE0EE9"/>
    <w:rsid w:val="00FE338E"/>
    <w:rsid w:val="00FE4BE7"/>
    <w:rsid w:val="00FE572A"/>
    <w:rsid w:val="00FE5995"/>
    <w:rsid w:val="00FE5B64"/>
    <w:rsid w:val="00FE7211"/>
    <w:rsid w:val="00FE7308"/>
    <w:rsid w:val="00FF0BF9"/>
    <w:rsid w:val="00FF11FC"/>
    <w:rsid w:val="00FF1FA2"/>
    <w:rsid w:val="00FF33D4"/>
    <w:rsid w:val="00FF47DB"/>
    <w:rsid w:val="00FF67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76F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C76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76F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C76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63</Words>
  <Characters>93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N Board of Animal Health</Company>
  <LinksUpToDate>false</LinksUpToDate>
  <CharactersWithSpaces>10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laser, Linda</dc:creator>
  <cp:lastModifiedBy>Glaser, Linda</cp:lastModifiedBy>
  <cp:revision>3</cp:revision>
  <dcterms:created xsi:type="dcterms:W3CDTF">2015-08-04T19:55:00Z</dcterms:created>
  <dcterms:modified xsi:type="dcterms:W3CDTF">2015-08-10T19:27:00Z</dcterms:modified>
</cp:coreProperties>
</file>